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D805B" w14:textId="6F93083B" w:rsidR="00244CC3" w:rsidRPr="00205116" w:rsidRDefault="00244CC3">
      <w:pPr>
        <w:rPr>
          <w:b/>
          <w:bCs/>
        </w:rPr>
      </w:pPr>
      <w:r w:rsidRPr="00205116">
        <w:rPr>
          <w:b/>
          <w:bCs/>
        </w:rPr>
        <w:t xml:space="preserve">Appendix </w:t>
      </w:r>
      <w:r w:rsidR="004D0C10">
        <w:rPr>
          <w:b/>
          <w:bCs/>
        </w:rPr>
        <w:t>I</w:t>
      </w:r>
    </w:p>
    <w:p w14:paraId="5400D7C0" w14:textId="351FE531" w:rsidR="00244CC3" w:rsidRDefault="00244CC3" w:rsidP="00244CC3">
      <w:r>
        <w:t>List of agencies and specific accounts sampled in this study</w:t>
      </w:r>
      <w:r w:rsidR="00140C69">
        <w:t xml:space="preserve"> (accounts n=174, agencies n=95)</w:t>
      </w:r>
      <w: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17"/>
        <w:gridCol w:w="1173"/>
        <w:gridCol w:w="4970"/>
      </w:tblGrid>
      <w:tr w:rsidR="00205116" w:rsidRPr="00205116" w14:paraId="5C4F38C3" w14:textId="77777777" w:rsidTr="001F66E6">
        <w:trPr>
          <w:trHeight w:val="302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14:paraId="37F14C5C" w14:textId="77777777" w:rsidR="00205116" w:rsidRPr="00205116" w:rsidRDefault="00205116" w:rsidP="002051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205116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Handle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F0B469B" w14:textId="77777777" w:rsidR="00205116" w:rsidRPr="00205116" w:rsidRDefault="00205116" w:rsidP="002051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205116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Platfo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07257" w14:textId="77777777" w:rsidR="00205116" w:rsidRPr="00205116" w:rsidRDefault="00205116" w:rsidP="0020511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205116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Agency Name</w:t>
            </w:r>
          </w:p>
        </w:tc>
      </w:tr>
      <w:tr w:rsidR="00205116" w:rsidRPr="00205116" w14:paraId="79407096" w14:textId="77777777" w:rsidTr="001F66E6">
        <w:trPr>
          <w:trHeight w:val="302"/>
        </w:trPr>
        <w:tc>
          <w:tcPr>
            <w:tcW w:w="9350" w:type="dxa"/>
            <w:gridSpan w:val="3"/>
            <w:shd w:val="clear" w:color="auto" w:fill="auto"/>
            <w:noWrap/>
            <w:vAlign w:val="bottom"/>
            <w:hideMark/>
          </w:tcPr>
          <w:p w14:paraId="5BBCE8EB" w14:textId="200CCAE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0511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>Federal accounts</w:t>
            </w:r>
            <w:r w:rsidR="001F66E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140C69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>(n=19) Unique agencies (n=9)</w:t>
            </w:r>
          </w:p>
        </w:tc>
      </w:tr>
      <w:tr w:rsidR="00205116" w:rsidRPr="00205116" w14:paraId="7B605F35" w14:textId="77777777" w:rsidTr="001F66E6">
        <w:trPr>
          <w:trHeight w:val="302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14:paraId="0E528450" w14:textId="3FDF60B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hrqnews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EAAA8AA" w14:textId="2A03BD0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52CB1" w14:textId="44AA12E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gency for Healthcare Research and Quality (AHRQ)</w:t>
            </w:r>
          </w:p>
        </w:tc>
      </w:tr>
      <w:tr w:rsidR="00205116" w:rsidRPr="00205116" w14:paraId="39667971" w14:textId="77777777" w:rsidTr="001F66E6">
        <w:trPr>
          <w:trHeight w:val="302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14:paraId="74A66EBB" w14:textId="630318A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hrq.gov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FF2E07D" w14:textId="1C10DE8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9AEC43" w14:textId="507C718D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gency for Healthcare Research and Quality (AHRQ)</w:t>
            </w:r>
          </w:p>
        </w:tc>
      </w:tr>
      <w:tr w:rsidR="00205116" w:rsidRPr="00205116" w14:paraId="35BEE8F6" w14:textId="77777777" w:rsidTr="001F66E6">
        <w:trPr>
          <w:trHeight w:val="302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14:paraId="5FC86D84" w14:textId="7BC35B0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dcemergency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71E53AC" w14:textId="67237CB4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CA47B" w14:textId="1732DEF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DC Emergency Preparedness and Response</w:t>
            </w:r>
          </w:p>
        </w:tc>
      </w:tr>
      <w:tr w:rsidR="00205116" w:rsidRPr="00205116" w14:paraId="12AA516C" w14:textId="77777777" w:rsidTr="001F66E6">
        <w:trPr>
          <w:trHeight w:val="302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14:paraId="192149F0" w14:textId="541428F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dcemergency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D1E3BF4" w14:textId="2D33706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EC938" w14:textId="37AC1E6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DC Emergency Preparedness and Response</w:t>
            </w:r>
          </w:p>
        </w:tc>
      </w:tr>
      <w:tr w:rsidR="00205116" w:rsidRPr="00205116" w14:paraId="09CB2B1D" w14:textId="77777777" w:rsidTr="001F66E6">
        <w:trPr>
          <w:trHeight w:val="302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14:paraId="147376E0" w14:textId="6492EFCC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dcgov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CA433F0" w14:textId="2EF75E7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93962" w14:textId="1AD2A3B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enters for Disease Control and Prevention</w:t>
            </w:r>
          </w:p>
        </w:tc>
      </w:tr>
      <w:tr w:rsidR="00205116" w:rsidRPr="00205116" w14:paraId="5B1E51C1" w14:textId="77777777" w:rsidTr="001F66E6">
        <w:trPr>
          <w:trHeight w:val="302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14:paraId="3BDA48CE" w14:textId="636DD43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dc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027E77E" w14:textId="11C3E0D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8B2C0" w14:textId="673C0D1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enters for Disease Control and Prevention</w:t>
            </w:r>
          </w:p>
        </w:tc>
      </w:tr>
      <w:tr w:rsidR="00205116" w:rsidRPr="00205116" w14:paraId="259D769A" w14:textId="77777777" w:rsidTr="001F66E6">
        <w:trPr>
          <w:trHeight w:val="302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14:paraId="0B94E585" w14:textId="73A649F6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iaid.nih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A35C9A6" w14:textId="6A6B796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5D732" w14:textId="5959A89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ational Institute of Allergy and Infectious Diseases (NIAID)</w:t>
            </w:r>
          </w:p>
        </w:tc>
      </w:tr>
      <w:tr w:rsidR="00205116" w:rsidRPr="00205116" w14:paraId="4F6EB470" w14:textId="77777777" w:rsidTr="001F66E6">
        <w:trPr>
          <w:trHeight w:val="302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14:paraId="1C4E706A" w14:textId="12CC4C2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iaidnews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83B4C5B" w14:textId="7EBC7771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CFB39" w14:textId="55D76AD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ational Institute of Allergy and Infectious Diseases (NIAID)</w:t>
            </w:r>
          </w:p>
        </w:tc>
      </w:tr>
      <w:tr w:rsidR="00205116" w:rsidRPr="00205116" w14:paraId="179A198B" w14:textId="77777777" w:rsidTr="001F66E6">
        <w:trPr>
          <w:trHeight w:val="302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14:paraId="42C857CC" w14:textId="60ACD22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ih.gov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ADD065A" w14:textId="5BF1A72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96AFC" w14:textId="411B164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ational Institutes of Health (NIH)</w:t>
            </w:r>
          </w:p>
        </w:tc>
      </w:tr>
      <w:tr w:rsidR="00205116" w:rsidRPr="00205116" w14:paraId="4F3954F4" w14:textId="77777777" w:rsidTr="001F66E6">
        <w:trPr>
          <w:trHeight w:val="302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14:paraId="676C0521" w14:textId="0F6025B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ih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60DC0B8" w14:textId="0D22E0C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724BD" w14:textId="0748250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ational Institutes of Health (NIH)</w:t>
            </w:r>
          </w:p>
        </w:tc>
      </w:tr>
      <w:tr w:rsidR="00205116" w:rsidRPr="00205116" w14:paraId="4CC804F6" w14:textId="77777777" w:rsidTr="001F66E6">
        <w:trPr>
          <w:trHeight w:val="302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14:paraId="06FD9D87" w14:textId="1567EC0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ationallibraryofmedicine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A910574" w14:textId="4102E6E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8B22EF" w14:textId="75CA03A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ational Library of Medicine (NLM)</w:t>
            </w:r>
          </w:p>
        </w:tc>
      </w:tr>
      <w:tr w:rsidR="00205116" w:rsidRPr="00205116" w14:paraId="4D1A2A16" w14:textId="77777777" w:rsidTr="001F66E6">
        <w:trPr>
          <w:trHeight w:val="302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14:paraId="50415FEA" w14:textId="278739E3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lm_nih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70963BA" w14:textId="548D91E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3E0F7" w14:textId="47D16E2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ational Library of Medicine (NLM)</w:t>
            </w:r>
          </w:p>
        </w:tc>
      </w:tr>
      <w:tr w:rsidR="00205116" w:rsidRPr="00205116" w14:paraId="5584A362" w14:textId="77777777" w:rsidTr="001F66E6">
        <w:trPr>
          <w:trHeight w:val="302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14:paraId="094E22F0" w14:textId="3A4BB91C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iosh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59F0ACF" w14:textId="2D2C74F6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E74D4" w14:textId="2F21DCBC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IOSH National Institute for Occupational Safety and Health</w:t>
            </w:r>
          </w:p>
        </w:tc>
      </w:tr>
      <w:tr w:rsidR="00205116" w:rsidRPr="00205116" w14:paraId="4C71690C" w14:textId="77777777" w:rsidTr="001F66E6">
        <w:trPr>
          <w:trHeight w:val="302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14:paraId="3BCC7FBF" w14:textId="37524F0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iosh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F4D8CB8" w14:textId="359DEE3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1C2983" w14:textId="4A5C541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IOSH National Institute for Occupational Safety and Health</w:t>
            </w:r>
          </w:p>
        </w:tc>
      </w:tr>
      <w:tr w:rsidR="00205116" w:rsidRPr="00205116" w14:paraId="63D71114" w14:textId="77777777" w:rsidTr="001F66E6">
        <w:trPr>
          <w:trHeight w:val="302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14:paraId="30BE0AAB" w14:textId="53B83B7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hsgov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5AC1512" w14:textId="4ABA23CD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109F0" w14:textId="2710EE2D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U.S. Department of Health and Human Services</w:t>
            </w:r>
          </w:p>
        </w:tc>
      </w:tr>
      <w:tr w:rsidR="00205116" w:rsidRPr="00205116" w14:paraId="550D3DBC" w14:textId="77777777" w:rsidTr="001F66E6">
        <w:trPr>
          <w:trHeight w:val="302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14:paraId="2909B696" w14:textId="274FD10C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hs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4AE745A" w14:textId="51E3ECA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2950F" w14:textId="4A30F92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U.S. Department of Health and Human Services</w:t>
            </w:r>
          </w:p>
        </w:tc>
      </w:tr>
      <w:tr w:rsidR="00205116" w:rsidRPr="00205116" w14:paraId="2A5BB340" w14:textId="77777777" w:rsidTr="001F66E6">
        <w:trPr>
          <w:trHeight w:val="302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14:paraId="211CF9F3" w14:textId="7AFF16CF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da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FAD9872" w14:textId="4F6A5A1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E3DF4" w14:textId="72DB5F4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U.S. Food and Drug Administration</w:t>
            </w:r>
          </w:p>
        </w:tc>
      </w:tr>
      <w:tr w:rsidR="00205116" w:rsidRPr="00205116" w14:paraId="3D0B7993" w14:textId="77777777" w:rsidTr="001F66E6">
        <w:trPr>
          <w:trHeight w:val="302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14:paraId="480468F6" w14:textId="7A99973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us_fda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C3B74DD" w14:textId="77BEE8DD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F37C6" w14:textId="613B9E4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U.S. Food and Drug Administration</w:t>
            </w:r>
          </w:p>
        </w:tc>
      </w:tr>
      <w:tr w:rsidR="00205116" w:rsidRPr="00205116" w14:paraId="26662A42" w14:textId="77777777" w:rsidTr="001F66E6">
        <w:trPr>
          <w:trHeight w:val="302"/>
        </w:trPr>
        <w:tc>
          <w:tcPr>
            <w:tcW w:w="3254" w:type="dxa"/>
            <w:shd w:val="clear" w:color="auto" w:fill="auto"/>
            <w:noWrap/>
            <w:vAlign w:val="bottom"/>
            <w:hideMark/>
          </w:tcPr>
          <w:p w14:paraId="5381630C" w14:textId="71E3848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rsagov</w:t>
            </w:r>
            <w:proofErr w:type="spellEnd"/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5C1940F" w14:textId="5873F5A4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9CEFB" w14:textId="607968E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U.S. Health Resources and Services Administration</w:t>
            </w:r>
          </w:p>
        </w:tc>
      </w:tr>
    </w:tbl>
    <w:p w14:paraId="660BC022" w14:textId="77777777" w:rsidR="00205116" w:rsidRDefault="00205116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00"/>
        <w:gridCol w:w="1465"/>
        <w:gridCol w:w="4695"/>
      </w:tblGrid>
      <w:tr w:rsidR="00205116" w:rsidRPr="00205116" w14:paraId="172CE418" w14:textId="77777777" w:rsidTr="00140C69">
        <w:trPr>
          <w:trHeight w:val="494"/>
        </w:trPr>
        <w:tc>
          <w:tcPr>
            <w:tcW w:w="935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C301" w14:textId="09C6730D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0511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>State accounts</w:t>
            </w:r>
            <w:r w:rsidR="001F66E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140C69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>(n=99) Unique agencies (n=52)</w:t>
            </w:r>
          </w:p>
        </w:tc>
      </w:tr>
      <w:tr w:rsidR="00205116" w:rsidRPr="00205116" w14:paraId="5DF6540D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0DE5" w14:textId="076DD8F4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labamapublichealt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F27E" w14:textId="61E53B2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9F9E" w14:textId="4EF1CA6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labama Public Health</w:t>
            </w:r>
          </w:p>
        </w:tc>
      </w:tr>
      <w:tr w:rsidR="00205116" w:rsidRPr="00205116" w14:paraId="44F246D4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CF2F" w14:textId="52014C0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lpublichealt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3523" w14:textId="01F2A86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4B50" w14:textId="4D3FEC6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labama Public Health</w:t>
            </w:r>
          </w:p>
        </w:tc>
      </w:tr>
      <w:tr w:rsidR="00205116" w:rsidRPr="00205116" w14:paraId="306A89C4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64D9" w14:textId="52F3309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laska.dhss</w:t>
            </w:r>
            <w:proofErr w:type="spellEnd"/>
            <w:proofErr w:type="gram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B585" w14:textId="3E13296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7D3F" w14:textId="479C6956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laska Health and Social Services</w:t>
            </w:r>
          </w:p>
        </w:tc>
      </w:tr>
      <w:tr w:rsidR="00205116" w:rsidRPr="00205116" w14:paraId="124D0CE5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5925" w14:textId="2B1CB35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laska_dhss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9CB0" w14:textId="6259E3E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D7EA" w14:textId="08B567F1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laska Health and Social Services</w:t>
            </w:r>
          </w:p>
        </w:tc>
      </w:tr>
      <w:tr w:rsidR="00205116" w:rsidRPr="00205116" w14:paraId="07004C1C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3AFA" w14:textId="54C79BA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zdhs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53E7" w14:textId="553A715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788A" w14:textId="42B6C08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rizona Department of Health Services</w:t>
            </w:r>
          </w:p>
        </w:tc>
      </w:tr>
      <w:tr w:rsidR="00205116" w:rsidRPr="00205116" w14:paraId="777A5A6A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1DFA" w14:textId="30D0FAC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zdhs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EAE5" w14:textId="55D6B18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1C51" w14:textId="54A26A3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rizona Department of Health Services</w:t>
            </w:r>
          </w:p>
        </w:tc>
      </w:tr>
      <w:tr w:rsidR="00205116" w:rsidRPr="00205116" w14:paraId="0FF2B328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5F7D" w14:textId="48B2C55C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rhealthdept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F8B5" w14:textId="73AF756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F75E" w14:textId="571F499C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rkansas Department of Health</w:t>
            </w:r>
          </w:p>
        </w:tc>
      </w:tr>
      <w:tr w:rsidR="00205116" w:rsidRPr="00205116" w14:paraId="7BA63DC1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AC99" w14:textId="454D5EF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hpio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60CA" w14:textId="0DFEE08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2549" w14:textId="29BC9BD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rkansas Department of Health</w:t>
            </w:r>
          </w:p>
        </w:tc>
      </w:tr>
      <w:tr w:rsidR="00205116" w:rsidRPr="00205116" w14:paraId="31C17697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50C3" w14:textId="7FB87BE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apublichealt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0AA0" w14:textId="64BA58A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8865" w14:textId="7A75151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alifornia Department of Public Health</w:t>
            </w:r>
          </w:p>
        </w:tc>
      </w:tr>
      <w:tr w:rsidR="00205116" w:rsidRPr="00205116" w14:paraId="77EEE35C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934F" w14:textId="5A4BBBE1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apublichealt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F320" w14:textId="38EA55FF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D9A8" w14:textId="2DA13D4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alifornia Department of Public Health</w:t>
            </w:r>
          </w:p>
        </w:tc>
      </w:tr>
      <w:tr w:rsidR="00205116" w:rsidRPr="00205116" w14:paraId="2E120981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2F2E" w14:textId="0B8FB4F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dphe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D2F9" w14:textId="2BE54BA6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7D6F" w14:textId="42C494E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olorado Department of Public Health &amp; Environment</w:t>
            </w:r>
          </w:p>
        </w:tc>
      </w:tr>
      <w:tr w:rsidR="00205116" w:rsidRPr="00205116" w14:paraId="3E839662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19D2" w14:textId="18027A6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dphe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77C3" w14:textId="00111C3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5207" w14:textId="11D40D6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olorado Department of Public Health and Environment</w:t>
            </w:r>
          </w:p>
        </w:tc>
      </w:tr>
      <w:tr w:rsidR="00205116" w:rsidRPr="00205116" w14:paraId="14CD8733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DBC3" w14:textId="42943A5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lastRenderedPageBreak/>
              <w:t>ctdp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8727" w14:textId="532C552C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CFAB" w14:textId="4752FD2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onnecticut Department of Public Health</w:t>
            </w:r>
          </w:p>
        </w:tc>
      </w:tr>
      <w:tr w:rsidR="00205116" w:rsidRPr="00205116" w14:paraId="26AA03E7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7F21" w14:textId="3AF7D66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tpublichealt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E637" w14:textId="1769396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7B8F" w14:textId="447D7B3F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onnecticut Department of Public Health</w:t>
            </w:r>
          </w:p>
        </w:tc>
      </w:tr>
      <w:tr w:rsidR="00205116" w:rsidRPr="00205116" w14:paraId="0C673162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9616" w14:textId="04B8F79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_</w:t>
            </w: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chealt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84CF" w14:textId="45E7346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E997" w14:textId="1B3B470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C Health</w:t>
            </w:r>
          </w:p>
        </w:tc>
      </w:tr>
      <w:tr w:rsidR="00205116" w:rsidRPr="00205116" w14:paraId="7DA5FC79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77D3" w14:textId="7E76688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chealth.dc.gov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DA02" w14:textId="41D00B1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380C" w14:textId="60AF255C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C Health</w:t>
            </w:r>
          </w:p>
        </w:tc>
      </w:tr>
      <w:tr w:rsidR="00205116" w:rsidRPr="00205116" w14:paraId="527C0B93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4682" w14:textId="2D441BD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elawaredhss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B5CE" w14:textId="22FFCFC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6BBC" w14:textId="066AC974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elaware Department of Health and Social Services (DHSS)</w:t>
            </w:r>
          </w:p>
        </w:tc>
      </w:tr>
      <w:tr w:rsidR="00205116" w:rsidRPr="00205116" w14:paraId="4897B131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7E44" w14:textId="3B8AB4CC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elaware_dhss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C574" w14:textId="5EE3AC1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C950" w14:textId="5ADD07C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elaware Department of Health and Social Services (DHSS)</w:t>
            </w:r>
          </w:p>
        </w:tc>
      </w:tr>
      <w:tr w:rsidR="00205116" w:rsidRPr="00205116" w14:paraId="700A7EF3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FA90" w14:textId="60C415A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epublichealt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6B9D" w14:textId="78BEB8C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1EE8" w14:textId="4127378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elaware Department of Health and Social Services (DHSS)</w:t>
            </w:r>
          </w:p>
        </w:tc>
      </w:tr>
      <w:tr w:rsidR="00205116" w:rsidRPr="00205116" w14:paraId="7BED515C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A1D6" w14:textId="1CA3B75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ldepartmentofhealt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4A16" w14:textId="3B25919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026F" w14:textId="21DBE8C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lorida Department of Health (DOH)</w:t>
            </w:r>
          </w:p>
        </w:tc>
      </w:tr>
      <w:tr w:rsidR="00205116" w:rsidRPr="00205116" w14:paraId="7FD8CFDD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FBFA" w14:textId="60D635C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ealthyfla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87AD" w14:textId="228BCA93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DA3A" w14:textId="2AEC5726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lorida Department of Health (DOH)</w:t>
            </w:r>
          </w:p>
        </w:tc>
      </w:tr>
      <w:tr w:rsidR="00205116" w:rsidRPr="00205116" w14:paraId="0378643F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8B3B" w14:textId="36EE156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adp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1753" w14:textId="47A30AD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8A2B" w14:textId="6970EDC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eorgia Department of Public Health</w:t>
            </w:r>
          </w:p>
        </w:tc>
      </w:tr>
      <w:tr w:rsidR="00205116" w:rsidRPr="00205116" w14:paraId="1750ADA1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BBF8" w14:textId="751F341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adp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05F7" w14:textId="206C0221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ABB9" w14:textId="40473EA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eorgia Department of Public Health</w:t>
            </w:r>
          </w:p>
        </w:tc>
      </w:tr>
      <w:tr w:rsidR="00205116" w:rsidRPr="00205116" w14:paraId="16682EA3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CCBF" w14:textId="2104770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awaiido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99DF" w14:textId="08E37F7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DBBA" w14:textId="463D1724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awaii State Department of Health</w:t>
            </w:r>
          </w:p>
        </w:tc>
      </w:tr>
      <w:tr w:rsidR="00205116" w:rsidRPr="00205116" w14:paraId="396D7E8B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AD6E" w14:textId="1245491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awaiido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2415" w14:textId="428A4A01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32A4" w14:textId="6903E21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awaii State Department of Health</w:t>
            </w:r>
          </w:p>
        </w:tc>
      </w:tr>
      <w:tr w:rsidR="00205116" w:rsidRPr="00205116" w14:paraId="341EF220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1B2F" w14:textId="6DF74C7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dhw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C560" w14:textId="2C06A984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AB8C" w14:textId="605E91C1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daho Department of Health and Welfare</w:t>
            </w:r>
          </w:p>
        </w:tc>
      </w:tr>
      <w:tr w:rsidR="00205116" w:rsidRPr="00205116" w14:paraId="7F4188AE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5BB6" w14:textId="1BC08486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dahohealthandwelfare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41D8" w14:textId="3FD347D4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9E16" w14:textId="282B0A81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daho Department of Health and Welfare</w:t>
            </w:r>
          </w:p>
        </w:tc>
      </w:tr>
      <w:tr w:rsidR="00205116" w:rsidRPr="00205116" w14:paraId="0EB9DB21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38B5" w14:textId="34A486B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dph.illinois</w:t>
            </w:r>
            <w:proofErr w:type="spellEnd"/>
            <w:proofErr w:type="gram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363F" w14:textId="1A39448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D519" w14:textId="7CAB115C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llinois Department of Public Health (IDPH)</w:t>
            </w:r>
          </w:p>
        </w:tc>
      </w:tr>
      <w:tr w:rsidR="00205116" w:rsidRPr="00205116" w14:paraId="214C39F2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021C" w14:textId="1FF6593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dp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B9E0" w14:textId="01EDB2D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87B7" w14:textId="0014548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llinois Department of Public Health (IDPH)</w:t>
            </w:r>
          </w:p>
        </w:tc>
      </w:tr>
      <w:tr w:rsidR="00205116" w:rsidRPr="00205116" w14:paraId="17D5EB30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E25F" w14:textId="1468C9D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tatehealthin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22F0" w14:textId="08A96696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3583" w14:textId="24B1C4E4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diana Department of Health</w:t>
            </w:r>
          </w:p>
        </w:tc>
      </w:tr>
      <w:tr w:rsidR="00205116" w:rsidRPr="00205116" w14:paraId="65441BD4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B0E2" w14:textId="61F9CE7F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tatehealthin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C22B" w14:textId="3F3D2E4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ACF5" w14:textId="1B1C84BD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diana Department of Health</w:t>
            </w:r>
          </w:p>
        </w:tc>
      </w:tr>
      <w:tr w:rsidR="00205116" w:rsidRPr="00205116" w14:paraId="3B37FA73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D49B" w14:textId="093F324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apublichealt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E460" w14:textId="4CE897B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0058" w14:textId="34217084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owa Department of Public Health</w:t>
            </w:r>
          </w:p>
        </w:tc>
      </w:tr>
      <w:tr w:rsidR="00205116" w:rsidRPr="00205116" w14:paraId="173F79F9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47D1" w14:textId="091F8054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owadepartmentofpublichealt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EB13" w14:textId="1EB06FB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230D" w14:textId="42C64FC6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owa Department of Public Health</w:t>
            </w:r>
          </w:p>
        </w:tc>
      </w:tr>
      <w:tr w:rsidR="00205116" w:rsidRPr="00205116" w14:paraId="3ECB772F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36EE" w14:textId="6E7E327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dhenews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3388" w14:textId="45D9757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D7E7" w14:textId="15F2AF4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ansas Department of Health and Environment</w:t>
            </w:r>
          </w:p>
        </w:tc>
      </w:tr>
      <w:tr w:rsidR="00205116" w:rsidRPr="00205116" w14:paraId="6E751D1C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C96E" w14:textId="6EC90594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dhe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5EC5" w14:textId="4ACC344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954B" w14:textId="3853314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ansas Department of Health and Environment</w:t>
            </w:r>
          </w:p>
        </w:tc>
      </w:tr>
      <w:tr w:rsidR="00205116" w:rsidRPr="00205116" w14:paraId="20CF9376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EBA8" w14:textId="49D9EFE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yhealthalerts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7AC7" w14:textId="3066F07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E99B" w14:textId="039BBAB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entucky Department for Public Health</w:t>
            </w:r>
          </w:p>
        </w:tc>
      </w:tr>
      <w:tr w:rsidR="00205116" w:rsidRPr="00205116" w14:paraId="0688CF40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EAB5" w14:textId="1AC48EF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ypublichealt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F35A" w14:textId="4986FC6D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961E" w14:textId="33C1BD7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entucky Department for Public Health</w:t>
            </w:r>
          </w:p>
        </w:tc>
      </w:tr>
      <w:tr w:rsidR="00205116" w:rsidRPr="00205116" w14:paraId="11416B69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5334" w14:textId="2A0292B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adepthealt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C103" w14:textId="3FE7EE4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8919" w14:textId="402396A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ouisiana Department of Health</w:t>
            </w:r>
          </w:p>
        </w:tc>
      </w:tr>
      <w:tr w:rsidR="00205116" w:rsidRPr="00205116" w14:paraId="022843A7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FB7D" w14:textId="46465DD1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adepthealt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D5B6" w14:textId="0D3D60D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5ECB" w14:textId="70D8B2D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ouisiana Department of Health</w:t>
            </w:r>
          </w:p>
        </w:tc>
      </w:tr>
      <w:tr w:rsidR="00205116" w:rsidRPr="00205116" w14:paraId="6256E838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5994" w14:textId="30D4445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dhealthdept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69DE" w14:textId="1D91B4CF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4117" w14:textId="0DE1FC2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aryland Department of Health</w:t>
            </w:r>
          </w:p>
        </w:tc>
      </w:tr>
      <w:tr w:rsidR="00205116" w:rsidRPr="00205116" w14:paraId="3FDD2A83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2E8E" w14:textId="4428DFFC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dhealthdept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C6F2" w14:textId="0EB827F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DEB8" w14:textId="044962D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aryland Department of Health</w:t>
            </w:r>
          </w:p>
        </w:tc>
      </w:tr>
      <w:tr w:rsidR="00205116" w:rsidRPr="00205116" w14:paraId="6E58B8C8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D462" w14:textId="53B603C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assdp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5B63" w14:textId="7F93BE2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D01E" w14:textId="69A5982F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assachusetts Department of Public Health</w:t>
            </w:r>
          </w:p>
        </w:tc>
      </w:tr>
      <w:tr w:rsidR="00205116" w:rsidRPr="00205116" w14:paraId="04FD9444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1865" w14:textId="536C833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ichiganhhs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AD43" w14:textId="1570501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C39F" w14:textId="2CDC7D0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ichigan Department of Health and Human Services</w:t>
            </w:r>
          </w:p>
        </w:tc>
      </w:tr>
      <w:tr w:rsidR="00205116" w:rsidRPr="00205116" w14:paraId="7F996F04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CEEF" w14:textId="6D6F45CD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ichiganhhs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9CFD" w14:textId="03B26EA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5A8B" w14:textId="59B68686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ichigan Department of Health and Human Services</w:t>
            </w:r>
          </w:p>
        </w:tc>
      </w:tr>
      <w:tr w:rsidR="00205116" w:rsidRPr="00205116" w14:paraId="69C5ADDB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A0EA" w14:textId="5D7781A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npoisoncenter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FEC9" w14:textId="6894B03D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2D53" w14:textId="6BED1F5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innesota Department of Health</w:t>
            </w:r>
          </w:p>
        </w:tc>
      </w:tr>
      <w:tr w:rsidR="00205116" w:rsidRPr="00205116" w14:paraId="35964797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0673" w14:textId="5BAD56B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nhealt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47F6" w14:textId="064F473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8E91" w14:textId="0A8FC57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innesota Department of Health</w:t>
            </w:r>
          </w:p>
        </w:tc>
      </w:tr>
      <w:tr w:rsidR="00205116" w:rsidRPr="00205116" w14:paraId="6BF08046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BFF7" w14:textId="18D0D75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ealthyms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28BE" w14:textId="5D3C007C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DBD6" w14:textId="209F456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ississippi State Department of Health</w:t>
            </w:r>
          </w:p>
        </w:tc>
      </w:tr>
      <w:tr w:rsidR="00205116" w:rsidRPr="00205116" w14:paraId="103D5A3F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3CB4" w14:textId="1FCFE84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sd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97A9" w14:textId="1527730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192A" w14:textId="0990CA3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ississippi State Department of Health</w:t>
            </w:r>
          </w:p>
        </w:tc>
      </w:tr>
      <w:tr w:rsidR="00205116" w:rsidRPr="00205116" w14:paraId="061418E3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1298" w14:textId="05D8D92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ealthylivingmo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4D14" w14:textId="2C9B66E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B57B" w14:textId="6C36387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issouri Department of Health and Senior Services</w:t>
            </w:r>
          </w:p>
        </w:tc>
      </w:tr>
      <w:tr w:rsidR="00205116" w:rsidRPr="00205116" w14:paraId="2DE1A1C0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C0AB" w14:textId="37867D2D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ealthylivingmo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54C8" w14:textId="008955C4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75D0" w14:textId="74F4D1C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issouri Department of Health and Senior Services</w:t>
            </w:r>
          </w:p>
        </w:tc>
      </w:tr>
      <w:tr w:rsidR="00205116" w:rsidRPr="00205116" w14:paraId="30A86B36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18D6" w14:textId="1523B60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tdphhs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AD9F" w14:textId="392B008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8B78" w14:textId="15188B8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ntana Department of Public Health and Human Services</w:t>
            </w:r>
          </w:p>
        </w:tc>
      </w:tr>
      <w:tr w:rsidR="00205116" w:rsidRPr="00205116" w14:paraId="19B8CEA4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69A8" w14:textId="4C8EA633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lastRenderedPageBreak/>
              <w:t>ncdhhs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414C" w14:textId="421CCBD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F6C6" w14:textId="488B3CDD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C Department of Health and Human Services</w:t>
            </w:r>
          </w:p>
        </w:tc>
      </w:tr>
      <w:tr w:rsidR="00205116" w:rsidRPr="00205116" w14:paraId="090BCAC5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2E62" w14:textId="2C9811E3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cdhhs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3D45" w14:textId="638A691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477A" w14:textId="16A2454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C Department of Health and Human Services</w:t>
            </w:r>
          </w:p>
        </w:tc>
      </w:tr>
      <w:tr w:rsidR="00205116" w:rsidRPr="00205116" w14:paraId="4B14A9E8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2B40" w14:textId="0E61C6B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edhhs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1855" w14:textId="2A77F84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45CC" w14:textId="5E4C3EA3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ebraska Department of Health and Human Services</w:t>
            </w:r>
          </w:p>
        </w:tc>
      </w:tr>
      <w:tr w:rsidR="00205116" w:rsidRPr="00205116" w14:paraId="1E1A90FD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1CEF" w14:textId="050C71D6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edhhs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E80C" w14:textId="15C574A3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EB6E" w14:textId="6823A88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ebraska Department of Health and Human Services</w:t>
            </w:r>
          </w:p>
        </w:tc>
      </w:tr>
      <w:tr w:rsidR="00205116" w:rsidRPr="00205116" w14:paraId="08875F68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2318" w14:textId="3C07253C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vhealthandhumanservices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2AC2" w14:textId="306783D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228D" w14:textId="6C62911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evada Department of Health and Human Services</w:t>
            </w:r>
          </w:p>
        </w:tc>
      </w:tr>
      <w:tr w:rsidR="00205116" w:rsidRPr="00205116" w14:paraId="0D1D85E9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3B59" w14:textId="32D810B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hdhhspio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A0E5" w14:textId="448FBADC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49AE" w14:textId="7F4ABE2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New Hampshire Department of Health and Human Services </w:t>
            </w:r>
          </w:p>
        </w:tc>
      </w:tr>
      <w:tr w:rsidR="00205116" w:rsidRPr="00205116" w14:paraId="6511593F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4F1B" w14:textId="263199DD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hdepartmentofhealthandhumanservices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A397" w14:textId="0BC640F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9719" w14:textId="4CF99A5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New Hampshire Department of Health and Human Services </w:t>
            </w:r>
          </w:p>
        </w:tc>
      </w:tr>
      <w:tr w:rsidR="00205116" w:rsidRPr="00205116" w14:paraId="47D88BDF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8C18" w14:textId="415BB86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jdeptofhealt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5706" w14:textId="7D80A86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6703" w14:textId="1861465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ew Jersey Department of Health</w:t>
            </w:r>
          </w:p>
        </w:tc>
      </w:tr>
      <w:tr w:rsidR="00205116" w:rsidRPr="00205116" w14:paraId="2EF3575B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7508" w14:textId="4A92D70D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jdeptofhealt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8C06" w14:textId="7FF2FAF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8D09" w14:textId="206901BF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ew Jersey Department of Health</w:t>
            </w:r>
          </w:p>
        </w:tc>
      </w:tr>
      <w:tr w:rsidR="00205116" w:rsidRPr="00205116" w14:paraId="587D35D7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8725" w14:textId="415B934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mdo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6FFB" w14:textId="14A122A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CC58" w14:textId="2BFD3AE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ew Mexico Department of Health</w:t>
            </w:r>
          </w:p>
        </w:tc>
      </w:tr>
      <w:tr w:rsidR="00205116" w:rsidRPr="00205116" w14:paraId="7ECABEFC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73E0" w14:textId="1E87FCB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mdo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25ED" w14:textId="60FE9A9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CEDC" w14:textId="1C0DE0F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ew Mexico Department of Health</w:t>
            </w:r>
          </w:p>
        </w:tc>
      </w:tr>
      <w:tr w:rsidR="00205116" w:rsidRPr="00205116" w14:paraId="478B7D87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7617" w14:textId="40DA338C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lahealthdept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F945" w14:textId="09A98D4F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8649" w14:textId="0F2DD5F4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ew Orleans Health Department</w:t>
            </w:r>
          </w:p>
        </w:tc>
      </w:tr>
      <w:tr w:rsidR="00205116" w:rsidRPr="00205116" w14:paraId="33F5FAB9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8390" w14:textId="19FC3164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lahealthdept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1364" w14:textId="3B0CA6D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A245" w14:textId="352E7FA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ew Orleans Health Department</w:t>
            </w:r>
          </w:p>
        </w:tc>
      </w:tr>
      <w:tr w:rsidR="00205116" w:rsidRPr="00205116" w14:paraId="51D463E2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0CA5" w14:textId="2438924D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ddo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0669" w14:textId="30B2BB7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B647" w14:textId="4F24A644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rth Dakota Department of Health</w:t>
            </w:r>
          </w:p>
        </w:tc>
      </w:tr>
      <w:tr w:rsidR="00205116" w:rsidRPr="00205116" w14:paraId="42648F97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9A6A" w14:textId="24DED59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dhealt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BEE8" w14:textId="40BE6A5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A16D" w14:textId="2DE5A70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rth Dakota Department of Health</w:t>
            </w:r>
          </w:p>
        </w:tc>
      </w:tr>
      <w:tr w:rsidR="00205116" w:rsidRPr="00205116" w14:paraId="058739B7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60E8" w14:textId="20F6AFDD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ealthnygov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7BB9" w14:textId="5DD92EE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4113" w14:textId="792CD606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YSDOH - New York State Health Department</w:t>
            </w:r>
          </w:p>
        </w:tc>
      </w:tr>
      <w:tr w:rsidR="00205116" w:rsidRPr="00205116" w14:paraId="25E3796A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D333" w14:textId="5F889BF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ysdo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1EB4" w14:textId="108C163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8455" w14:textId="615C5171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YSDOH - New York State Health Department</w:t>
            </w:r>
          </w:p>
        </w:tc>
      </w:tr>
      <w:tr w:rsidR="00205116" w:rsidRPr="00205116" w14:paraId="6E053F1E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EB10" w14:textId="2BF6F08F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hdeptofhealt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9A75" w14:textId="70DC765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4594" w14:textId="1BC00BD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hio Department of Health</w:t>
            </w:r>
          </w:p>
        </w:tc>
      </w:tr>
      <w:tr w:rsidR="00205116" w:rsidRPr="00205116" w14:paraId="71BF0DFB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C952" w14:textId="2AAF0C84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hdeptofhealt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209D" w14:textId="7E6C669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E800" w14:textId="4C0AC613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hio Department of Health</w:t>
            </w:r>
          </w:p>
        </w:tc>
      </w:tr>
      <w:tr w:rsidR="00205116" w:rsidRPr="00205116" w14:paraId="30BB3B1F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3CBC" w14:textId="4202723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ealthyoklahoma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B6EF" w14:textId="357FC64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E955" w14:textId="12E99AA3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klahoma State Department of Health</w:t>
            </w:r>
          </w:p>
        </w:tc>
      </w:tr>
      <w:tr w:rsidR="00205116" w:rsidRPr="00205116" w14:paraId="066B471A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F939" w14:textId="698BF29D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klahomahealt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A492" w14:textId="1F85FEA4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5CF8" w14:textId="2F59BE33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klahoma State Department of Health</w:t>
            </w:r>
          </w:p>
        </w:tc>
      </w:tr>
      <w:tr w:rsidR="00205116" w:rsidRPr="00205116" w14:paraId="56C3A941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741E" w14:textId="4D80602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haoregon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64C2" w14:textId="6D89602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59B7" w14:textId="46A689F4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R Health Authority</w:t>
            </w:r>
          </w:p>
        </w:tc>
      </w:tr>
      <w:tr w:rsidR="00205116" w:rsidRPr="00205116" w14:paraId="54915442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F9EB" w14:textId="1D13FE1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ennsylvaniadepartmentofhealt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99EB" w14:textId="75E7A9A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956D" w14:textId="6303501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ennsylvania Department of Health</w:t>
            </w:r>
          </w:p>
        </w:tc>
      </w:tr>
      <w:tr w:rsidR="00205116" w:rsidRPr="00205116" w14:paraId="677500EB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7D3D" w14:textId="5E95B7A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ahealthdept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4821" w14:textId="4FC0BED3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F1F4" w14:textId="41F74AD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ennsylvania Department of Health</w:t>
            </w:r>
          </w:p>
        </w:tc>
      </w:tr>
      <w:tr w:rsidR="00205116" w:rsidRPr="00205116" w14:paraId="1D525417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C9AC" w14:textId="20FE201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ealthri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A28E" w14:textId="3337C40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D79D" w14:textId="42B729EC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hode Island Department of Health</w:t>
            </w:r>
          </w:p>
        </w:tc>
      </w:tr>
      <w:tr w:rsidR="00205116" w:rsidRPr="00205116" w14:paraId="58612FD7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8BCE" w14:textId="67D6413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ihealt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4B75" w14:textId="4B69807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9760" w14:textId="75491B13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hode Island Department of Health</w:t>
            </w:r>
          </w:p>
        </w:tc>
      </w:tr>
      <w:tr w:rsidR="00205116" w:rsidRPr="00205116" w14:paraId="294C4CAB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5738" w14:textId="716FFF9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cdhec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F55C" w14:textId="531021DC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811F" w14:textId="07155DE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outh Carolina Department of Health &amp; Environmental Control</w:t>
            </w:r>
          </w:p>
        </w:tc>
      </w:tr>
      <w:tr w:rsidR="00205116" w:rsidRPr="00205116" w14:paraId="0C58E43E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D9D0" w14:textId="46BCCDA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cdhec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CE6A" w14:textId="0423D2D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87C8" w14:textId="2EC70B66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outh Carolina Department of Health &amp; Environmental Control</w:t>
            </w:r>
          </w:p>
        </w:tc>
      </w:tr>
      <w:tr w:rsidR="00205116" w:rsidRPr="00205116" w14:paraId="4D8FCD28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72C0" w14:textId="365A586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ddo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F955" w14:textId="546D303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F398" w14:textId="647CBD2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outh Dakota Department of Health</w:t>
            </w:r>
          </w:p>
        </w:tc>
      </w:tr>
      <w:tr w:rsidR="00205116" w:rsidRPr="00205116" w14:paraId="5BCAFB7A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54E7" w14:textId="342B5A0D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dhealthdepartment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031A" w14:textId="3E37F824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C679" w14:textId="5A8CC15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outh Dakota Department of Health</w:t>
            </w:r>
          </w:p>
        </w:tc>
      </w:tr>
      <w:tr w:rsidR="00205116" w:rsidRPr="00205116" w14:paraId="5576BC27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381D" w14:textId="18B98073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outhernnevadahealthdistrict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8654" w14:textId="457E8C4D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1D89" w14:textId="01DF725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outhern Nevada Health District</w:t>
            </w:r>
          </w:p>
        </w:tc>
      </w:tr>
      <w:tr w:rsidR="00205116" w:rsidRPr="00205116" w14:paraId="0B1BAD70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7926" w14:textId="464189D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nhdinfo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72EF" w14:textId="63B186AF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0347" w14:textId="18DAA9D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outhern Nevada Health District</w:t>
            </w:r>
          </w:p>
        </w:tc>
      </w:tr>
      <w:tr w:rsidR="00205116" w:rsidRPr="00205116" w14:paraId="38A1B7C0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83A0" w14:textId="5F7C4FB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deptofhealt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39A9" w14:textId="067519B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EC7F" w14:textId="2DCC85F6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ennessee Department of Health</w:t>
            </w:r>
          </w:p>
        </w:tc>
      </w:tr>
      <w:tr w:rsidR="00205116" w:rsidRPr="00205116" w14:paraId="24F58CA3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526D" w14:textId="31E128E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ndeptofhealt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D11F" w14:textId="50912F5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94EF" w14:textId="3071987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ennessee Department of Health</w:t>
            </w:r>
          </w:p>
        </w:tc>
      </w:tr>
      <w:tr w:rsidR="00205116" w:rsidRPr="00205116" w14:paraId="365A761D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467D" w14:textId="2E9FAA73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exasdshs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F012" w14:textId="3D56A25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A108" w14:textId="528CD4B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exas Department of State Health Services</w:t>
            </w:r>
          </w:p>
        </w:tc>
      </w:tr>
      <w:tr w:rsidR="00205116" w:rsidRPr="00205116" w14:paraId="32850515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577B" w14:textId="5908240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exasdshs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0F35" w14:textId="486EEEC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321B" w14:textId="4C6708B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exas Department of State Health Services</w:t>
            </w:r>
          </w:p>
        </w:tc>
      </w:tr>
      <w:tr w:rsidR="00205116" w:rsidRPr="00205116" w14:paraId="428D5FBF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11A0" w14:textId="4EEF71C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utahdepofhealt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0D41" w14:textId="450A049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4045" w14:textId="55C63CFC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Utah Department of Health</w:t>
            </w:r>
          </w:p>
        </w:tc>
      </w:tr>
      <w:tr w:rsidR="00205116" w:rsidRPr="00205116" w14:paraId="3B6E0236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C212" w14:textId="227D83D4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ealthvermont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F1B3" w14:textId="10DE42A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2C9B" w14:textId="7F828C8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ermont Department of Health</w:t>
            </w:r>
          </w:p>
        </w:tc>
      </w:tr>
      <w:tr w:rsidR="00205116" w:rsidRPr="00205116" w14:paraId="3BA9F354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590B" w14:textId="7341217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ealthvermont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F6A1" w14:textId="4011E896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4D3D" w14:textId="51937383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ermont Department of Health</w:t>
            </w:r>
          </w:p>
        </w:tc>
      </w:tr>
      <w:tr w:rsidR="00205116" w:rsidRPr="00205116" w14:paraId="74F949E2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373B" w14:textId="16ECAAE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lastRenderedPageBreak/>
              <w:t>vdhgov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B4AB" w14:textId="171AB101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D39E" w14:textId="3FF4A92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irginia Department of Health</w:t>
            </w:r>
          </w:p>
        </w:tc>
      </w:tr>
      <w:tr w:rsidR="00205116" w:rsidRPr="00205116" w14:paraId="6F295027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857F" w14:textId="5E38A6AD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dhgov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457D" w14:textId="642A4D4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728C" w14:textId="2843E24D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Virginia Department of Health</w:t>
            </w:r>
          </w:p>
        </w:tc>
      </w:tr>
      <w:tr w:rsidR="00205116" w:rsidRPr="00205116" w14:paraId="099FAA20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4F04" w14:textId="5239EFED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adepthealt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2C36" w14:textId="508B8CD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F2B3" w14:textId="5780D32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ashington State Department of Health</w:t>
            </w:r>
          </w:p>
        </w:tc>
      </w:tr>
      <w:tr w:rsidR="00205116" w:rsidRPr="00205116" w14:paraId="1072D37D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3514" w14:textId="5DAE12F1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adepthealth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220C" w14:textId="404C0214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01C5" w14:textId="5EC3606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ashington State Department of Health</w:t>
            </w:r>
          </w:p>
        </w:tc>
      </w:tr>
      <w:tr w:rsidR="00205116" w:rsidRPr="00205116" w14:paraId="724A17D6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88BA" w14:textId="7695854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hswi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11F9" w14:textId="3348F611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6575" w14:textId="64FE3BA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isconsin Department of Health Services</w:t>
            </w:r>
          </w:p>
        </w:tc>
      </w:tr>
      <w:tr w:rsidR="00205116" w:rsidRPr="00205116" w14:paraId="0E84CC45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868F" w14:textId="4F096B5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hswi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E83A" w14:textId="1655A57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CF76" w14:textId="40B1A6A3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isconsin Department of Health Services</w:t>
            </w:r>
          </w:p>
        </w:tc>
      </w:tr>
      <w:tr w:rsidR="00205116" w:rsidRPr="00205116" w14:paraId="526480E6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F8D4" w14:textId="0C07D16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v_dhhr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8AF2" w14:textId="1F046C9D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4D04" w14:textId="0A20110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V Department of Health &amp; Human Resources</w:t>
            </w:r>
          </w:p>
        </w:tc>
      </w:tr>
      <w:tr w:rsidR="00205116" w:rsidRPr="00205116" w14:paraId="4FAF29B5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B2B1" w14:textId="6CE3661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v.dhhr</w:t>
            </w:r>
            <w:proofErr w:type="spellEnd"/>
            <w:proofErr w:type="gram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18D4" w14:textId="5D7EAD1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3F67" w14:textId="43C2DD5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V Department of Health &amp; Human Resources</w:t>
            </w:r>
          </w:p>
        </w:tc>
      </w:tr>
      <w:tr w:rsidR="00205116" w:rsidRPr="00205116" w14:paraId="004F834B" w14:textId="77777777" w:rsidTr="00140C69">
        <w:trPr>
          <w:trHeight w:val="302"/>
        </w:trPr>
        <w:tc>
          <w:tcPr>
            <w:tcW w:w="28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F669" w14:textId="1F83222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dhphep</w:t>
            </w:r>
            <w:proofErr w:type="spellEnd"/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01FE" w14:textId="79B699AD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6409" w14:textId="463DF843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yoming Department of Health - PHEP</w:t>
            </w:r>
          </w:p>
        </w:tc>
      </w:tr>
    </w:tbl>
    <w:p w14:paraId="711BD49C" w14:textId="77777777" w:rsidR="00205116" w:rsidRDefault="00205116"/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45"/>
        <w:gridCol w:w="1348"/>
        <w:gridCol w:w="4857"/>
      </w:tblGrid>
      <w:tr w:rsidR="00205116" w:rsidRPr="00205116" w14:paraId="557D4999" w14:textId="77777777" w:rsidTr="00140C69">
        <w:trPr>
          <w:trHeight w:val="302"/>
        </w:trPr>
        <w:tc>
          <w:tcPr>
            <w:tcW w:w="9350" w:type="dxa"/>
            <w:gridSpan w:val="3"/>
            <w:shd w:val="clear" w:color="auto" w:fill="auto"/>
            <w:noWrap/>
            <w:vAlign w:val="bottom"/>
            <w:hideMark/>
          </w:tcPr>
          <w:p w14:paraId="1FF001AF" w14:textId="48EE786F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0511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>Local accounts</w:t>
            </w:r>
            <w:r w:rsidR="00140C69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 xml:space="preserve"> (n=56) Unique agencies (n=34)</w:t>
            </w:r>
          </w:p>
        </w:tc>
      </w:tr>
      <w:tr w:rsidR="00205116" w:rsidRPr="00205116" w14:paraId="742B7DAC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FEBCEBC" w14:textId="17AA22F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ncpublic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466F4A2" w14:textId="16519CDC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3F219" w14:textId="6EE9D7F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nchorage Health Department</w:t>
            </w:r>
          </w:p>
        </w:tc>
      </w:tr>
      <w:tr w:rsidR="00205116" w:rsidRPr="00205116" w14:paraId="7A3B2E09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E799FD3" w14:textId="78B54CC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ncpublic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AF53C04" w14:textId="4D3FE66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C418B" w14:textId="13BFC113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nchorage Health Department</w:t>
            </w:r>
          </w:p>
        </w:tc>
      </w:tr>
      <w:tr w:rsidR="00205116" w:rsidRPr="00205116" w14:paraId="0B23FB69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A9F763A" w14:textId="529683FD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more_healthy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28744DF" w14:textId="39566A96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9E286" w14:textId="1C430F66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altimore City Health Department</w:t>
            </w:r>
          </w:p>
        </w:tc>
      </w:tr>
      <w:tr w:rsidR="00205116" w:rsidRPr="00205116" w14:paraId="12049B4A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1820B6F" w14:textId="7E8C0DC1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altimore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4FD7ADD" w14:textId="23855D5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F4C72" w14:textId="7AAF97A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altimore City Health Department</w:t>
            </w:r>
          </w:p>
        </w:tc>
      </w:tr>
      <w:tr w:rsidR="00205116" w:rsidRPr="00205116" w14:paraId="151F6188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F934462" w14:textId="3273070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ealthyboston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FB33127" w14:textId="583C601C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17EEE" w14:textId="75A9911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oston Public Health</w:t>
            </w:r>
          </w:p>
        </w:tc>
      </w:tr>
      <w:tr w:rsidR="00205116" w:rsidRPr="00205116" w14:paraId="0D58990D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EF7F66F" w14:textId="5A7E7CF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dhidaho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9B5F60A" w14:textId="6C55B57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C9EE6" w14:textId="4A0B808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entral District Health</w:t>
            </w:r>
          </w:p>
        </w:tc>
      </w:tr>
      <w:tr w:rsidR="00205116" w:rsidRPr="00205116" w14:paraId="210A1067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7D79675" w14:textId="781D028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dhidaho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4B3D675" w14:textId="4324A2D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6F2B6" w14:textId="2CC6816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entral District Health</w:t>
            </w:r>
          </w:p>
        </w:tc>
      </w:tr>
      <w:tr w:rsidR="00205116" w:rsidRPr="00205116" w14:paraId="1EDD5285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282D1D5" w14:textId="7460252D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eyenne-Laramie County Health Department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FB8C6D3" w14:textId="518FF12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05C9B" w14:textId="66BC178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eyenne-Laramie County Health Department</w:t>
            </w:r>
          </w:p>
        </w:tc>
      </w:tr>
      <w:tr w:rsidR="00205116" w:rsidRPr="00205116" w14:paraId="1F16562A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E32514C" w14:textId="3F2CBAD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ipublic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B65A0DC" w14:textId="64DB638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8E000" w14:textId="6E951AC4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icago Department of Public Health</w:t>
            </w:r>
          </w:p>
        </w:tc>
      </w:tr>
      <w:tr w:rsidR="00205116" w:rsidRPr="00205116" w14:paraId="458A2FC2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55D0C5A" w14:textId="6DA83016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icagopublic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DAFC171" w14:textId="6FC87BB4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D09B6" w14:textId="732748ED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icago Department of Public Health</w:t>
            </w:r>
          </w:p>
        </w:tc>
      </w:tr>
      <w:tr w:rsidR="00205116" w:rsidRPr="00205116" w14:paraId="6887C83F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08803DD" w14:textId="0DF42144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cmohealthdept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D092C6B" w14:textId="288F502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9FDBB" w14:textId="09D7669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ity of Kansas City, Mo., Health Department</w:t>
            </w:r>
          </w:p>
        </w:tc>
      </w:tr>
      <w:tr w:rsidR="00205116" w:rsidRPr="00205116" w14:paraId="1C4A67F7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D78791A" w14:textId="2823BB6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cmohealthdept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1CAA60D" w14:textId="17B963C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0FEC3" w14:textId="50FEA88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ity of Kansas City, Mo., Health Department</w:t>
            </w:r>
          </w:p>
        </w:tc>
      </w:tr>
      <w:tr w:rsidR="00205116" w:rsidRPr="00205116" w14:paraId="303ED228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F9DE50E" w14:textId="1C7B1ED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ke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7693A67" w14:textId="2F3CBD4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F265F9" w14:textId="6B7BA786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ity of Milwaukee Health Department</w:t>
            </w:r>
          </w:p>
        </w:tc>
      </w:tr>
      <w:tr w:rsidR="00205116" w:rsidRPr="00205116" w14:paraId="77CB51AA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B3B60E3" w14:textId="0683D801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ke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000AB6D" w14:textId="72807CF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D2899" w14:textId="470EC324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ity of Milwaukee Health Department</w:t>
            </w:r>
          </w:p>
        </w:tc>
      </w:tr>
      <w:tr w:rsidR="00205116" w:rsidRPr="00205116" w14:paraId="764BA341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7ED0D64" w14:textId="4692A81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olumbuspublic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C278ECA" w14:textId="75335BFD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DD6F1" w14:textId="5E15EA1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olumbus Public Health</w:t>
            </w:r>
          </w:p>
        </w:tc>
      </w:tr>
      <w:tr w:rsidR="00205116" w:rsidRPr="00205116" w14:paraId="37F5133A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73CB2DA" w14:textId="137B01D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dphe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EA6157B" w14:textId="648C45F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930A0B" w14:textId="091FC50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enver Public Health &amp; Environment</w:t>
            </w:r>
          </w:p>
        </w:tc>
      </w:tr>
      <w:tr w:rsidR="00205116" w:rsidRPr="00205116" w14:paraId="5FB4795D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C4E7338" w14:textId="33CE20A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et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8A6FD3D" w14:textId="60A59F9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DFB75" w14:textId="16121DD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etroit Health Department</w:t>
            </w:r>
          </w:p>
        </w:tc>
      </w:tr>
      <w:tr w:rsidR="00205116" w:rsidRPr="00205116" w14:paraId="343F816A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A8C45F5" w14:textId="5D02FB0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et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2649170" w14:textId="006D913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C2977" w14:textId="69FA914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etroit Health Department</w:t>
            </w:r>
          </w:p>
        </w:tc>
      </w:tr>
      <w:tr w:rsidR="00205116" w:rsidRPr="00205116" w14:paraId="3B2CA643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D021A3B" w14:textId="2D6CA98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ealthdouglasco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4B52D77" w14:textId="2D146F5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E0B85" w14:textId="3D26701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ouglas County Health Department</w:t>
            </w:r>
          </w:p>
        </w:tc>
      </w:tr>
      <w:tr w:rsidR="00205116" w:rsidRPr="00205116" w14:paraId="65E4F91B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F1DDD48" w14:textId="4ACB316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ouglascounty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7BED65E" w14:textId="79A945EC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2AB5D" w14:textId="1F2164B3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ouglas County Health Department</w:t>
            </w:r>
          </w:p>
        </w:tc>
      </w:tr>
      <w:tr w:rsidR="00205116" w:rsidRPr="00205116" w14:paraId="41BE508C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A305272" w14:textId="0F1FC016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rgocasspublic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AD7B356" w14:textId="622B1C9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7AE82" w14:textId="217657C4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rgo Cass Public Health</w:t>
            </w:r>
          </w:p>
        </w:tc>
      </w:tr>
      <w:tr w:rsidR="00205116" w:rsidRPr="00205116" w14:paraId="77B816B7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AF94B40" w14:textId="145C969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cp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8C8B508" w14:textId="528C7A8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5EB7E" w14:textId="724B2FE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rgo Cass Public Health</w:t>
            </w:r>
          </w:p>
        </w:tc>
      </w:tr>
      <w:tr w:rsidR="00205116" w:rsidRPr="00205116" w14:paraId="1A275784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6DCD8FB" w14:textId="1D85EBF4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c_public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17CDDF1" w14:textId="2D6E8AAD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B2856" w14:textId="74CF5651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ranklin County PH</w:t>
            </w:r>
          </w:p>
        </w:tc>
      </w:tr>
      <w:tr w:rsidR="00205116" w:rsidRPr="00205116" w14:paraId="34430A52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7FF0C77" w14:textId="4D4F049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ouston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E8E0EF8" w14:textId="536C764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0FC7C" w14:textId="1566C11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ouston Health Department</w:t>
            </w:r>
          </w:p>
        </w:tc>
      </w:tr>
      <w:tr w:rsidR="00205116" w:rsidRPr="00205116" w14:paraId="5B30C3E2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CAB5595" w14:textId="06C1BC5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ouston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3FF03CE" w14:textId="41CA0811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41C509" w14:textId="02AD65F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ouston Health Department</w:t>
            </w:r>
          </w:p>
        </w:tc>
      </w:tr>
      <w:tr w:rsidR="00205116" w:rsidRPr="00205116" w14:paraId="03E834FF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1F7F531" w14:textId="36D0795C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dyophs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085FFB1" w14:textId="1EDDD7D6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EE731" w14:textId="10C9A49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dianapolis Office of Public Health &amp; Safety</w:t>
            </w:r>
          </w:p>
        </w:tc>
      </w:tr>
      <w:tr w:rsidR="00205116" w:rsidRPr="00205116" w14:paraId="521EAD35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5F88C1B" w14:textId="28A57F1C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jeffersoncountydepartmentof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B23BCDA" w14:textId="50C8E2A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0D740" w14:textId="498EED5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Jefferson County Department of Health - AL</w:t>
            </w:r>
          </w:p>
        </w:tc>
      </w:tr>
      <w:tr w:rsidR="00205116" w:rsidRPr="00205116" w14:paraId="4FFC78D6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AF9599B" w14:textId="1B6FBDED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jeffcohealthmo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AEF69C0" w14:textId="3362530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8A772" w14:textId="009A921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Jefferson County Health Department - MO</w:t>
            </w:r>
          </w:p>
        </w:tc>
      </w:tr>
      <w:tr w:rsidR="00205116" w:rsidRPr="00205116" w14:paraId="2283EEE9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DDE2BAC" w14:textId="3E015A1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jeffersoncountypublic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F3E4C70" w14:textId="127E074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072E32" w14:textId="0BCEE19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Jefferson County Public Health - WA</w:t>
            </w:r>
          </w:p>
        </w:tc>
      </w:tr>
      <w:tr w:rsidR="00205116" w:rsidRPr="00205116" w14:paraId="33CD31C2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173A009" w14:textId="26D2212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lastRenderedPageBreak/>
              <w:t>kchealth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BCF4578" w14:textId="53E43EB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A90262" w14:textId="3FF529D3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anawha-Charleston Health Department</w:t>
            </w:r>
          </w:p>
        </w:tc>
      </w:tr>
      <w:tr w:rsidR="00205116" w:rsidRPr="00205116" w14:paraId="5972B2B2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A2E4F66" w14:textId="0CB73B0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chdwv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DA8E4F5" w14:textId="26EBD087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6449DF" w14:textId="3257F806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anawha-Charleston Health Department</w:t>
            </w:r>
          </w:p>
        </w:tc>
      </w:tr>
      <w:tr w:rsidR="00205116" w:rsidRPr="00205116" w14:paraId="219A29BD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0A32AD4" w14:textId="0E93FC1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apublic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EAEAE34" w14:textId="2772D6C6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DDAA7" w14:textId="33187E8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os Angeles County Department of Public Health</w:t>
            </w:r>
          </w:p>
        </w:tc>
      </w:tr>
      <w:tr w:rsidR="00205116" w:rsidRPr="00205116" w14:paraId="67686BB8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9BC28EB" w14:textId="629E702C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apublic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27AB0E4" w14:textId="4B466B41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0D56C" w14:textId="3A987FB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os Angeles County Department of Public Health</w:t>
            </w:r>
          </w:p>
        </w:tc>
      </w:tr>
      <w:tr w:rsidR="00205116" w:rsidRPr="00205116" w14:paraId="6B9FDC89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A59F664" w14:textId="2D14654C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oumetro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84E0A70" w14:textId="5AAB422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F30F54" w14:textId="1AB5F4E1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ouisville Metro Dept. of Public Health &amp; Wellness</w:t>
            </w:r>
          </w:p>
        </w:tc>
      </w:tr>
      <w:tr w:rsidR="00205116" w:rsidRPr="00205116" w14:paraId="436B35DC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6159A5A" w14:textId="433A918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oumetro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5CF21DF" w14:textId="3CBCB9E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3442D" w14:textId="19B39101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ouisville Metro Dept. of Public Health &amp; Wellness</w:t>
            </w:r>
          </w:p>
        </w:tc>
      </w:tr>
      <w:tr w:rsidR="00205116" w:rsidRPr="00205116" w14:paraId="48AD539F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62B8B24" w14:textId="02524F5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cdp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F85DC1E" w14:textId="5F0B9C43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A34EE" w14:textId="6E272AA6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aricopa County Public Health</w:t>
            </w:r>
          </w:p>
        </w:tc>
      </w:tr>
      <w:tr w:rsidR="00205116" w:rsidRPr="00205116" w14:paraId="6193EE1C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A852082" w14:textId="7419778C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aricopa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03CF524" w14:textId="3C6F38FF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53EB7" w14:textId="666F5C3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aricopa County Public Health</w:t>
            </w:r>
          </w:p>
        </w:tc>
      </w:tr>
      <w:tr w:rsidR="00205116" w:rsidRPr="00205116" w14:paraId="0BD45AC3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1F8CFAF" w14:textId="2BED37F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ecklenburgcounty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144686F" w14:textId="69FA460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73E78" w14:textId="2F0EA3BD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ecklenburg County Government</w:t>
            </w:r>
          </w:p>
        </w:tc>
      </w:tr>
      <w:tr w:rsidR="00205116" w:rsidRPr="00205116" w14:paraId="0CF3C4C3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9689102" w14:textId="0E66CFEC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ashville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B8FEAF1" w14:textId="4811F57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350B00" w14:textId="1A1A3F1C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etro Nashville Public Health Department</w:t>
            </w:r>
          </w:p>
        </w:tc>
      </w:tr>
      <w:tr w:rsidR="00205116" w:rsidRPr="00205116" w14:paraId="0AB3F704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212ADFD" w14:textId="3E633BE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phdnashville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1A97988" w14:textId="3C5355E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84035" w14:textId="2CEBACB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etro Nashville Public Health Department</w:t>
            </w:r>
          </w:p>
        </w:tc>
      </w:tr>
      <w:tr w:rsidR="00205116" w:rsidRPr="00205116" w14:paraId="5571CF4C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6932004" w14:textId="7374D0A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ultco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5403CBB" w14:textId="46F7FF9C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68E67" w14:textId="6653399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ultnomah County Health Department</w:t>
            </w:r>
          </w:p>
        </w:tc>
      </w:tr>
      <w:tr w:rsidR="00205116" w:rsidRPr="00205116" w14:paraId="5B827208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9B876FC" w14:textId="56A2E78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ultco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4B96CB3" w14:textId="77B3507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BEFFB" w14:textId="24984601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ultnomah County Health Department</w:t>
            </w:r>
          </w:p>
        </w:tc>
      </w:tr>
      <w:tr w:rsidR="00205116" w:rsidRPr="00205116" w14:paraId="1EBA749A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F21FB33" w14:textId="31903A86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ewarkdhcw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5AEA9FF" w14:textId="0195215C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C66A3" w14:textId="56F551E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ewark Department of Health and Community Wellness</w:t>
            </w:r>
          </w:p>
        </w:tc>
      </w:tr>
      <w:tr w:rsidR="00205116" w:rsidRPr="00205116" w14:paraId="708FD65B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C2ACED6" w14:textId="2632EC2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ewarkdhcw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14DBA64" w14:textId="081B578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44F38" w14:textId="463EAB2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ewark Department of Health and Community Wellness</w:t>
            </w:r>
          </w:p>
        </w:tc>
      </w:tr>
      <w:tr w:rsidR="00205116" w:rsidRPr="00205116" w14:paraId="65AD3102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28188EC" w14:textId="563738C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yc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E6E80ED" w14:textId="1A917F7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54F0F8" w14:textId="1297F8DC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YC Department of Health and Mental Hygiene</w:t>
            </w:r>
          </w:p>
        </w:tc>
      </w:tr>
      <w:tr w:rsidR="00205116" w:rsidRPr="00205116" w14:paraId="24B65BEB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7C0A4CB" w14:textId="039B25EC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ychealthy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47EBF5D" w14:textId="1A8DC82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00E6E" w14:textId="5537C13C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YC Department of Health and Mental Hygiene</w:t>
            </w:r>
          </w:p>
        </w:tc>
      </w:tr>
      <w:tr w:rsidR="00205116" w:rsidRPr="00205116" w14:paraId="32843DCB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348D902" w14:textId="46D75FB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cchd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CBA139F" w14:textId="4BB5749F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F88EA" w14:textId="5C6C1C3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KC-County Health Department</w:t>
            </w:r>
          </w:p>
        </w:tc>
      </w:tr>
      <w:tr w:rsidR="00205116" w:rsidRPr="00205116" w14:paraId="3EF29331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328092FA" w14:textId="2FE2C18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kc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99358DD" w14:textId="34FAE8B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C4DA2B" w14:textId="763801B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KC-County Health Department</w:t>
            </w:r>
          </w:p>
        </w:tc>
      </w:tr>
      <w:tr w:rsidR="00205116" w:rsidRPr="00205116" w14:paraId="7EA9657B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1DAA00B0" w14:textId="06E4E55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hlpublic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DE9239A" w14:textId="1CA456F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77F40" w14:textId="31981C4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hiladelphia Department of Public Health</w:t>
            </w:r>
          </w:p>
        </w:tc>
      </w:tr>
      <w:tr w:rsidR="00205116" w:rsidRPr="00205116" w14:paraId="3F4C223C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C6285F0" w14:textId="0FB7FAA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hilly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AB939ED" w14:textId="3678A296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F02F1C" w14:textId="68BDD8C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hiladelphia Department of Public Health</w:t>
            </w:r>
          </w:p>
        </w:tc>
      </w:tr>
      <w:tr w:rsidR="00205116" w:rsidRPr="00205116" w14:paraId="5DD4FBA1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38EE686" w14:textId="11870E2F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lkco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C2EA761" w14:textId="4D7CAD61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80217" w14:textId="7D3A1B7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lk County Health Department</w:t>
            </w:r>
          </w:p>
        </w:tc>
      </w:tr>
      <w:tr w:rsidR="00205116" w:rsidRPr="00205116" w14:paraId="33C88F7D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242F018D" w14:textId="7C43F449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lkco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A5B3DFD" w14:textId="47FF3A21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5DC7D" w14:textId="51E76992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lk County Health Department</w:t>
            </w:r>
          </w:p>
        </w:tc>
      </w:tr>
      <w:tr w:rsidR="00205116" w:rsidRPr="00205116" w14:paraId="624C458D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0CB0DF5A" w14:textId="41F8B346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ealthycommunitiespvd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875485F" w14:textId="5C384DA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66C0F" w14:textId="7B81FA5B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rovidence Healthy Communities</w:t>
            </w:r>
          </w:p>
        </w:tc>
      </w:tr>
      <w:tr w:rsidR="00205116" w:rsidRPr="00205116" w14:paraId="4B181FFA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7D2E48EF" w14:textId="2F5C10A6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cpub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3B0EB76" w14:textId="263F78DA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60AC5" w14:textId="241F5DD8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ublic Health - Seattle &amp; King County</w:t>
            </w:r>
          </w:p>
        </w:tc>
      </w:tr>
      <w:tr w:rsidR="00205116" w:rsidRPr="00205116" w14:paraId="318EAE01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598832EB" w14:textId="342F650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cpub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916556F" w14:textId="7A5A00D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86B06" w14:textId="5C5969F5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ublic Health - Seattle &amp; King County</w:t>
            </w:r>
          </w:p>
        </w:tc>
      </w:tr>
      <w:tr w:rsidR="00205116" w:rsidRPr="00205116" w14:paraId="65771DEB" w14:textId="77777777" w:rsidTr="00140C69">
        <w:trPr>
          <w:trHeight w:val="302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6EF3D2EE" w14:textId="06ED9F04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altlakehealth</w:t>
            </w:r>
            <w:proofErr w:type="spellEnd"/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AEFE741" w14:textId="6944A37E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76695" w14:textId="1D7FAD80" w:rsidR="00205116" w:rsidRPr="00205116" w:rsidRDefault="00205116" w:rsidP="0020511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20511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alt Lake Health</w:t>
            </w:r>
          </w:p>
        </w:tc>
      </w:tr>
    </w:tbl>
    <w:p w14:paraId="46660804" w14:textId="77777777" w:rsidR="00424B7D" w:rsidRDefault="00424B7D" w:rsidP="00424B7D">
      <w:pPr>
        <w:rPr>
          <w:b/>
          <w:bCs/>
        </w:rPr>
      </w:pPr>
    </w:p>
    <w:p w14:paraId="03023C0A" w14:textId="77777777" w:rsidR="00424B7D" w:rsidRDefault="00424B7D" w:rsidP="00424B7D">
      <w:pPr>
        <w:rPr>
          <w:b/>
          <w:bCs/>
        </w:rPr>
      </w:pPr>
    </w:p>
    <w:p w14:paraId="6C1813CB" w14:textId="4494CC58" w:rsidR="004D0C10" w:rsidRDefault="004D0C10" w:rsidP="00424B7D">
      <w:pPr>
        <w:rPr>
          <w:b/>
          <w:bCs/>
        </w:rPr>
      </w:pPr>
    </w:p>
    <w:p w14:paraId="1B70128E" w14:textId="3584891C" w:rsidR="004D0C10" w:rsidRDefault="004D0C10" w:rsidP="00424B7D">
      <w:pPr>
        <w:rPr>
          <w:b/>
          <w:bCs/>
        </w:rPr>
      </w:pPr>
    </w:p>
    <w:p w14:paraId="388CC180" w14:textId="0AE82C89" w:rsidR="004D0C10" w:rsidRDefault="004D0C10" w:rsidP="00424B7D">
      <w:pPr>
        <w:rPr>
          <w:b/>
          <w:bCs/>
        </w:rPr>
      </w:pPr>
    </w:p>
    <w:p w14:paraId="08013FDE" w14:textId="32FBCEB0" w:rsidR="004D0C10" w:rsidRDefault="004D0C10" w:rsidP="00424B7D">
      <w:pPr>
        <w:rPr>
          <w:b/>
          <w:bCs/>
        </w:rPr>
      </w:pPr>
    </w:p>
    <w:p w14:paraId="013501C5" w14:textId="69918F26" w:rsidR="004D0C10" w:rsidRDefault="004D0C10" w:rsidP="00424B7D">
      <w:pPr>
        <w:rPr>
          <w:b/>
          <w:bCs/>
        </w:rPr>
      </w:pPr>
    </w:p>
    <w:p w14:paraId="102D8192" w14:textId="3CD07809" w:rsidR="004D0C10" w:rsidRDefault="004D0C10" w:rsidP="00424B7D">
      <w:pPr>
        <w:rPr>
          <w:b/>
          <w:bCs/>
        </w:rPr>
      </w:pPr>
    </w:p>
    <w:p w14:paraId="2499BB60" w14:textId="38B61E01" w:rsidR="004D0C10" w:rsidRDefault="004D0C10" w:rsidP="00424B7D">
      <w:pPr>
        <w:rPr>
          <w:b/>
          <w:bCs/>
        </w:rPr>
      </w:pPr>
    </w:p>
    <w:p w14:paraId="3DA9D4D2" w14:textId="77777777" w:rsidR="004D0C10" w:rsidRDefault="004D0C10" w:rsidP="00424B7D">
      <w:pPr>
        <w:rPr>
          <w:b/>
          <w:bCs/>
        </w:rPr>
      </w:pPr>
    </w:p>
    <w:p w14:paraId="0A844E95" w14:textId="3308DD7F" w:rsidR="00424B7D" w:rsidRPr="00205116" w:rsidRDefault="004D0C10" w:rsidP="00424B7D">
      <w:pPr>
        <w:rPr>
          <w:b/>
          <w:bCs/>
        </w:rPr>
      </w:pPr>
      <w:r>
        <w:rPr>
          <w:b/>
          <w:bCs/>
        </w:rPr>
        <w:lastRenderedPageBreak/>
        <w:t>Cohen’s Kappa Results</w:t>
      </w:r>
    </w:p>
    <w:p w14:paraId="6B4BC87D" w14:textId="5700250F" w:rsidR="004D0C10" w:rsidRDefault="00904C59" w:rsidP="00244CC3">
      <w:r w:rsidRPr="00870A3B">
        <w:rPr>
          <w:rFonts w:cs="Times New Roman"/>
        </w:rPr>
        <w:t>Cohen’s kappa coefficient</w:t>
      </w:r>
      <w:r>
        <w:rPr>
          <w:rFonts w:cs="Times New Roman"/>
        </w:rPr>
        <w:t>s</w:t>
      </w:r>
      <w:r w:rsidRPr="00870A3B">
        <w:rPr>
          <w:rFonts w:cs="Times New Roman"/>
        </w:rPr>
        <w:t xml:space="preserve"> provide values between 0 and 1</w:t>
      </w:r>
      <w:r>
        <w:rPr>
          <w:rFonts w:cs="Times New Roman"/>
        </w:rPr>
        <w:t xml:space="preserve"> for every item coded by two raters to assess the reliability of </w:t>
      </w:r>
      <w:r w:rsidR="004D0C10">
        <w:rPr>
          <w:rFonts w:cs="Times New Roman"/>
        </w:rPr>
        <w:t>the category</w:t>
      </w:r>
      <w:r>
        <w:rPr>
          <w:rFonts w:cs="Times New Roman"/>
        </w:rPr>
        <w:t>.</w:t>
      </w:r>
      <w:r w:rsidRPr="00870A3B">
        <w:rPr>
          <w:rFonts w:cs="Times New Roman"/>
        </w:rPr>
        <w:t xml:space="preserve"> </w:t>
      </w:r>
      <w:r>
        <w:rPr>
          <w:rFonts w:cs="Times New Roman"/>
        </w:rPr>
        <w:t>Generally, l</w:t>
      </w:r>
      <w:r w:rsidRPr="00870A3B">
        <w:rPr>
          <w:rFonts w:cs="Times New Roman"/>
        </w:rPr>
        <w:t>evels below .41 are interpreted as weak; between .41</w:t>
      </w:r>
      <w:r>
        <w:rPr>
          <w:rFonts w:cs="Times New Roman"/>
        </w:rPr>
        <w:t xml:space="preserve"> to </w:t>
      </w:r>
      <w:r w:rsidRPr="00870A3B">
        <w:rPr>
          <w:rFonts w:cs="Times New Roman"/>
        </w:rPr>
        <w:t>.60 are weak to moderate; above .61 moderate to substantial; and between .81</w:t>
      </w:r>
      <w:r>
        <w:rPr>
          <w:rFonts w:cs="Times New Roman"/>
        </w:rPr>
        <w:t xml:space="preserve"> to </w:t>
      </w:r>
      <w:r w:rsidRPr="00870A3B">
        <w:rPr>
          <w:rFonts w:cs="Times New Roman"/>
        </w:rPr>
        <w:t xml:space="preserve">1 as strong to almost perfect </w:t>
      </w:r>
      <w:r w:rsidR="004D0C10" w:rsidRPr="004D0C10">
        <w:rPr>
          <w:rFonts w:ascii="Calibri" w:hAnsi="Calibri" w:cs="Calibri"/>
        </w:rPr>
        <w:t>[1,2]</w:t>
      </w:r>
      <w:r>
        <w:rPr>
          <w:rFonts w:cs="Times New Roman"/>
        </w:rPr>
        <w:t xml:space="preserve">. </w:t>
      </w:r>
      <w:r w:rsidR="00424B7D">
        <w:t xml:space="preserve">Cohen’s kappa </w:t>
      </w:r>
      <w:r>
        <w:t>values resulted from our study are provided below</w:t>
      </w:r>
      <w:r w:rsidR="004D0C10">
        <w:t>.</w:t>
      </w:r>
      <w:r w:rsidR="00424B7D">
        <w:t xml:space="preserve"> </w:t>
      </w:r>
    </w:p>
    <w:tbl>
      <w:tblPr>
        <w:tblW w:w="772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40"/>
        <w:gridCol w:w="2940"/>
        <w:gridCol w:w="1840"/>
      </w:tblGrid>
      <w:tr w:rsidR="00424B7D" w:rsidRPr="00424B7D" w14:paraId="103AEED7" w14:textId="77777777" w:rsidTr="00424B7D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35ED8D77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dimension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7558CE24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AE938F5" w14:textId="77777777" w:rsidR="00424B7D" w:rsidRPr="00424B7D" w:rsidRDefault="00424B7D" w:rsidP="00424B7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mean kappa</w:t>
            </w:r>
          </w:p>
        </w:tc>
      </w:tr>
      <w:tr w:rsidR="00424B7D" w:rsidRPr="00424B7D" w14:paraId="70AAECD6" w14:textId="77777777" w:rsidTr="00424B7D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3FE96DDF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udience and Focus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7928CD97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gramStart"/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other-language</w:t>
            </w:r>
            <w:proofErr w:type="gram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D6401EF" w14:textId="77777777" w:rsidR="00424B7D" w:rsidRPr="00424B7D" w:rsidRDefault="00424B7D" w:rsidP="00424B7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.00</w:t>
            </w:r>
          </w:p>
        </w:tc>
      </w:tr>
      <w:tr w:rsidR="00424B7D" w:rsidRPr="00424B7D" w14:paraId="615DC862" w14:textId="77777777" w:rsidTr="00424B7D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684CC4BA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Media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6423FE7E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video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3E70954" w14:textId="77777777" w:rsidR="00424B7D" w:rsidRPr="00424B7D" w:rsidRDefault="00424B7D" w:rsidP="00424B7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99</w:t>
            </w:r>
          </w:p>
        </w:tc>
      </w:tr>
      <w:tr w:rsidR="00424B7D" w:rsidRPr="00424B7D" w14:paraId="4642AADE" w14:textId="77777777" w:rsidTr="00424B7D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65DD54E1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Media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770E308C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photograph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66971E1" w14:textId="77777777" w:rsidR="00424B7D" w:rsidRPr="00424B7D" w:rsidRDefault="00424B7D" w:rsidP="00424B7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98</w:t>
            </w:r>
          </w:p>
        </w:tc>
      </w:tr>
      <w:tr w:rsidR="00424B7D" w:rsidRPr="00424B7D" w14:paraId="095B9A3F" w14:textId="77777777" w:rsidTr="00424B7D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06A1D04F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peaker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08C10905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politica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083BFA2" w14:textId="77777777" w:rsidR="00424B7D" w:rsidRPr="00424B7D" w:rsidRDefault="00424B7D" w:rsidP="00424B7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97</w:t>
            </w:r>
          </w:p>
        </w:tc>
      </w:tr>
      <w:tr w:rsidR="00424B7D" w:rsidRPr="00424B7D" w14:paraId="47C44345" w14:textId="77777777" w:rsidTr="00424B7D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1A39280C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Topic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1DC220F0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urveillance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B766317" w14:textId="77777777" w:rsidR="00424B7D" w:rsidRPr="00424B7D" w:rsidRDefault="00424B7D" w:rsidP="00424B7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89</w:t>
            </w:r>
          </w:p>
        </w:tc>
      </w:tr>
      <w:tr w:rsidR="00424B7D" w:rsidRPr="00424B7D" w14:paraId="64791FE3" w14:textId="77777777" w:rsidTr="00424B7D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4F5586B5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Resource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1F1DA306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materia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F03EBC7" w14:textId="77777777" w:rsidR="00424B7D" w:rsidRPr="00424B7D" w:rsidRDefault="00424B7D" w:rsidP="00424B7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87</w:t>
            </w:r>
          </w:p>
        </w:tc>
      </w:tr>
      <w:tr w:rsidR="00424B7D" w:rsidRPr="00424B7D" w14:paraId="2BEA1CAB" w14:textId="77777777" w:rsidTr="00424B7D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15C92534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peech function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60A4F848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3D5CB6E" w14:textId="77777777" w:rsidR="00424B7D" w:rsidRPr="00424B7D" w:rsidRDefault="00424B7D" w:rsidP="00424B7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85</w:t>
            </w:r>
          </w:p>
        </w:tc>
      </w:tr>
      <w:tr w:rsidR="00424B7D" w:rsidRPr="00424B7D" w14:paraId="18E61ACF" w14:textId="77777777" w:rsidTr="00424B7D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4F5AA091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peech function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62CEA959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directive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D43B0E5" w14:textId="77777777" w:rsidR="00424B7D" w:rsidRPr="00424B7D" w:rsidRDefault="00424B7D" w:rsidP="00424B7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84</w:t>
            </w:r>
          </w:p>
        </w:tc>
      </w:tr>
      <w:tr w:rsidR="00424B7D" w:rsidRPr="00424B7D" w14:paraId="1A2E1220" w14:textId="77777777" w:rsidTr="00424B7D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4E9F33F7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Media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4C99707C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text-in-image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57D1226" w14:textId="77777777" w:rsidR="00424B7D" w:rsidRPr="00424B7D" w:rsidRDefault="00424B7D" w:rsidP="00424B7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84</w:t>
            </w:r>
          </w:p>
        </w:tc>
      </w:tr>
      <w:tr w:rsidR="00424B7D" w:rsidRPr="00424B7D" w14:paraId="524792CD" w14:textId="77777777" w:rsidTr="00424B7D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747A12B0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Media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0A2BEB91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infographic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1F8D671" w14:textId="77777777" w:rsidR="00424B7D" w:rsidRPr="00424B7D" w:rsidRDefault="00424B7D" w:rsidP="00424B7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84</w:t>
            </w:r>
          </w:p>
        </w:tc>
      </w:tr>
      <w:tr w:rsidR="00424B7D" w:rsidRPr="00424B7D" w14:paraId="6064EE82" w14:textId="77777777" w:rsidTr="00424B7D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1ED7B5F1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Media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546B8E81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illustration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D46CE4B" w14:textId="77777777" w:rsidR="00424B7D" w:rsidRPr="00424B7D" w:rsidRDefault="00424B7D" w:rsidP="00424B7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83</w:t>
            </w:r>
          </w:p>
        </w:tc>
      </w:tr>
      <w:tr w:rsidR="00424B7D" w:rsidRPr="00424B7D" w14:paraId="29CDB3AC" w14:textId="77777777" w:rsidTr="00424B7D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1B1ED436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Resource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08BFCD13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orrective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12B00E2" w14:textId="77777777" w:rsidR="00424B7D" w:rsidRPr="00424B7D" w:rsidRDefault="00424B7D" w:rsidP="00424B7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83</w:t>
            </w:r>
          </w:p>
        </w:tc>
      </w:tr>
      <w:tr w:rsidR="00424B7D" w:rsidRPr="00424B7D" w14:paraId="1B197D7F" w14:textId="77777777" w:rsidTr="00424B7D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53729198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Topic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6D485254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protection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A8B3FC1" w14:textId="77777777" w:rsidR="00424B7D" w:rsidRPr="00424B7D" w:rsidRDefault="00424B7D" w:rsidP="00424B7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79</w:t>
            </w:r>
          </w:p>
        </w:tc>
      </w:tr>
      <w:tr w:rsidR="00424B7D" w:rsidRPr="00424B7D" w14:paraId="075977E3" w14:textId="77777777" w:rsidTr="00424B7D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3BF03552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peaker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093A6FDF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personality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1E272C3" w14:textId="77777777" w:rsidR="00424B7D" w:rsidRPr="00424B7D" w:rsidRDefault="00424B7D" w:rsidP="00424B7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79</w:t>
            </w:r>
          </w:p>
        </w:tc>
      </w:tr>
      <w:tr w:rsidR="00424B7D" w:rsidRPr="00424B7D" w14:paraId="36174323" w14:textId="77777777" w:rsidTr="00424B7D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0E58F92A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Topic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065B6E7E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emergent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CAA8E05" w14:textId="77777777" w:rsidR="00424B7D" w:rsidRPr="00424B7D" w:rsidRDefault="00424B7D" w:rsidP="00424B7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75</w:t>
            </w:r>
          </w:p>
        </w:tc>
      </w:tr>
      <w:tr w:rsidR="00424B7D" w:rsidRPr="00424B7D" w14:paraId="6515DAFE" w14:textId="77777777" w:rsidTr="00424B7D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35777027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Topic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42166B39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cience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11C487D" w14:textId="77777777" w:rsidR="00424B7D" w:rsidRPr="00424B7D" w:rsidRDefault="00424B7D" w:rsidP="00424B7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75</w:t>
            </w:r>
          </w:p>
        </w:tc>
      </w:tr>
      <w:tr w:rsidR="00424B7D" w:rsidRPr="00424B7D" w14:paraId="75A68D70" w14:textId="77777777" w:rsidTr="00424B7D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127F3E95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Rhetoric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36909AB8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metaphor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48C4E59" w14:textId="77777777" w:rsidR="00424B7D" w:rsidRPr="00424B7D" w:rsidRDefault="00424B7D" w:rsidP="00424B7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75</w:t>
            </w:r>
          </w:p>
        </w:tc>
      </w:tr>
      <w:tr w:rsidR="00424B7D" w:rsidRPr="00424B7D" w14:paraId="19FB914E" w14:textId="77777777" w:rsidTr="00424B7D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118CEB1D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peech function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662480E3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expressive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1717E00" w14:textId="77777777" w:rsidR="00424B7D" w:rsidRPr="00424B7D" w:rsidRDefault="00424B7D" w:rsidP="00424B7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75</w:t>
            </w:r>
          </w:p>
        </w:tc>
      </w:tr>
      <w:tr w:rsidR="00424B7D" w:rsidRPr="00424B7D" w14:paraId="1C8E18A4" w14:textId="77777777" w:rsidTr="00424B7D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630225DD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peaker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647388E4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expert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F578B77" w14:textId="77777777" w:rsidR="00424B7D" w:rsidRPr="00424B7D" w:rsidRDefault="00424B7D" w:rsidP="00424B7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73</w:t>
            </w:r>
          </w:p>
        </w:tc>
      </w:tr>
      <w:tr w:rsidR="00424B7D" w:rsidRPr="00424B7D" w14:paraId="38808DDC" w14:textId="77777777" w:rsidTr="00424B7D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12541F34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Topic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403DB647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policy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A8697F7" w14:textId="77777777" w:rsidR="00424B7D" w:rsidRPr="00424B7D" w:rsidRDefault="00424B7D" w:rsidP="00424B7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72</w:t>
            </w:r>
          </w:p>
        </w:tc>
      </w:tr>
      <w:tr w:rsidR="00424B7D" w:rsidRPr="00424B7D" w14:paraId="54CE3391" w14:textId="77777777" w:rsidTr="00424B7D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36CF146D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Resource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414F7BD4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interactive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14E52E1" w14:textId="77777777" w:rsidR="00424B7D" w:rsidRPr="00424B7D" w:rsidRDefault="00424B7D" w:rsidP="00424B7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71</w:t>
            </w:r>
          </w:p>
        </w:tc>
      </w:tr>
      <w:tr w:rsidR="00424B7D" w:rsidRPr="00424B7D" w14:paraId="2CA45FA2" w14:textId="77777777" w:rsidTr="00424B7D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059D1380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udience and Focus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7601D676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F8D5937" w14:textId="77777777" w:rsidR="00424B7D" w:rsidRPr="00424B7D" w:rsidRDefault="00424B7D" w:rsidP="00424B7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70</w:t>
            </w:r>
          </w:p>
        </w:tc>
      </w:tr>
      <w:tr w:rsidR="00424B7D" w:rsidRPr="00424B7D" w14:paraId="5F059333" w14:textId="77777777" w:rsidTr="00424B7D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38F59CB9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Rhetoric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418A3B00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ollective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F064803" w14:textId="77777777" w:rsidR="00424B7D" w:rsidRPr="00424B7D" w:rsidRDefault="00424B7D" w:rsidP="00424B7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68</w:t>
            </w:r>
          </w:p>
        </w:tc>
      </w:tr>
      <w:tr w:rsidR="00424B7D" w:rsidRPr="00424B7D" w14:paraId="43BA7805" w14:textId="77777777" w:rsidTr="00424B7D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73ECEBF5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Rhetoric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63250D70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F817036" w14:textId="77777777" w:rsidR="00424B7D" w:rsidRPr="00424B7D" w:rsidRDefault="00424B7D" w:rsidP="00424B7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66</w:t>
            </w:r>
          </w:p>
        </w:tc>
      </w:tr>
      <w:tr w:rsidR="00424B7D" w:rsidRPr="00424B7D" w14:paraId="1256F72A" w14:textId="77777777" w:rsidTr="00424B7D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639B3EB1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udience and Focus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55C0F533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68B8AC1" w14:textId="77777777" w:rsidR="00424B7D" w:rsidRPr="00424B7D" w:rsidRDefault="00424B7D" w:rsidP="00424B7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65</w:t>
            </w:r>
          </w:p>
        </w:tc>
      </w:tr>
      <w:tr w:rsidR="00424B7D" w:rsidRPr="00424B7D" w14:paraId="2AA5A0CF" w14:textId="77777777" w:rsidTr="00424B7D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2D54D310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Rhetoric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2A31C742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emphasis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2B5FC87" w14:textId="77777777" w:rsidR="00424B7D" w:rsidRPr="00424B7D" w:rsidRDefault="00424B7D" w:rsidP="00424B7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62</w:t>
            </w:r>
          </w:p>
        </w:tc>
      </w:tr>
      <w:tr w:rsidR="00424B7D" w:rsidRPr="00424B7D" w14:paraId="4BE6BDD6" w14:textId="77777777" w:rsidTr="00424B7D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2F16EFE7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peech function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1DFE4E6E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request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0139FD0" w14:textId="77777777" w:rsidR="00424B7D" w:rsidRPr="00424B7D" w:rsidRDefault="00424B7D" w:rsidP="00424B7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61</w:t>
            </w:r>
          </w:p>
        </w:tc>
      </w:tr>
      <w:tr w:rsidR="00424B7D" w:rsidRPr="00424B7D" w14:paraId="3428BCC3" w14:textId="77777777" w:rsidTr="00424B7D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6E0D9B53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peaker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1B0C9E2A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externa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E1C7105" w14:textId="77777777" w:rsidR="00424B7D" w:rsidRPr="00424B7D" w:rsidRDefault="00424B7D" w:rsidP="00424B7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60</w:t>
            </w:r>
          </w:p>
        </w:tc>
      </w:tr>
      <w:tr w:rsidR="00424B7D" w:rsidRPr="00424B7D" w14:paraId="1CEA23C9" w14:textId="77777777" w:rsidTr="00424B7D">
        <w:trPr>
          <w:trHeight w:val="30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19DE468E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peech function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7F457486" w14:textId="77777777" w:rsidR="00424B7D" w:rsidRPr="00424B7D" w:rsidRDefault="00424B7D" w:rsidP="00424B7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representative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69428B3" w14:textId="77777777" w:rsidR="00424B7D" w:rsidRPr="00424B7D" w:rsidRDefault="00424B7D" w:rsidP="00424B7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24B7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60</w:t>
            </w:r>
          </w:p>
        </w:tc>
      </w:tr>
    </w:tbl>
    <w:p w14:paraId="1CD206A8" w14:textId="04D06FEE" w:rsidR="00424B7D" w:rsidRDefault="00424B7D" w:rsidP="00244CC3"/>
    <w:p w14:paraId="0D6A381A" w14:textId="5B72E1F5" w:rsidR="004D0C10" w:rsidRPr="004D0C10" w:rsidRDefault="004D0C10" w:rsidP="004D0C10">
      <w:pPr>
        <w:pStyle w:val="Bibliography"/>
        <w:rPr>
          <w:rFonts w:ascii="Calibri" w:hAnsi="Calibri" w:cs="Calibri"/>
          <w:sz w:val="16"/>
          <w:szCs w:val="16"/>
        </w:rPr>
      </w:pPr>
      <w:r w:rsidRPr="004D0C10">
        <w:rPr>
          <w:rFonts w:ascii="Calibri" w:hAnsi="Calibri" w:cs="Calibri"/>
          <w:sz w:val="16"/>
          <w:szCs w:val="16"/>
        </w:rPr>
        <w:t xml:space="preserve">1. </w:t>
      </w:r>
      <w:r w:rsidRPr="004D0C10">
        <w:rPr>
          <w:rFonts w:ascii="Calibri" w:hAnsi="Calibri" w:cs="Calibri"/>
          <w:sz w:val="16"/>
          <w:szCs w:val="16"/>
        </w:rPr>
        <w:tab/>
      </w:r>
      <w:proofErr w:type="spellStart"/>
      <w:r w:rsidRPr="004D0C10">
        <w:rPr>
          <w:rFonts w:ascii="Calibri" w:hAnsi="Calibri" w:cs="Calibri"/>
          <w:sz w:val="16"/>
          <w:szCs w:val="16"/>
        </w:rPr>
        <w:t>Wongpakaran</w:t>
      </w:r>
      <w:proofErr w:type="spellEnd"/>
      <w:r w:rsidRPr="004D0C10">
        <w:rPr>
          <w:rFonts w:ascii="Calibri" w:hAnsi="Calibri" w:cs="Calibri"/>
          <w:sz w:val="16"/>
          <w:szCs w:val="16"/>
        </w:rPr>
        <w:t xml:space="preserve"> N, </w:t>
      </w:r>
      <w:proofErr w:type="spellStart"/>
      <w:r w:rsidRPr="004D0C10">
        <w:rPr>
          <w:rFonts w:ascii="Calibri" w:hAnsi="Calibri" w:cs="Calibri"/>
          <w:sz w:val="16"/>
          <w:szCs w:val="16"/>
        </w:rPr>
        <w:t>Wongpakaran</w:t>
      </w:r>
      <w:proofErr w:type="spellEnd"/>
      <w:r w:rsidRPr="004D0C10">
        <w:rPr>
          <w:rFonts w:ascii="Calibri" w:hAnsi="Calibri" w:cs="Calibri"/>
          <w:sz w:val="16"/>
          <w:szCs w:val="16"/>
        </w:rPr>
        <w:t xml:space="preserve"> T, Wedding D, </w:t>
      </w:r>
      <w:proofErr w:type="spellStart"/>
      <w:r w:rsidRPr="004D0C10">
        <w:rPr>
          <w:rFonts w:ascii="Calibri" w:hAnsi="Calibri" w:cs="Calibri"/>
          <w:sz w:val="16"/>
          <w:szCs w:val="16"/>
        </w:rPr>
        <w:t>Gwet</w:t>
      </w:r>
      <w:proofErr w:type="spellEnd"/>
      <w:r w:rsidRPr="004D0C10">
        <w:rPr>
          <w:rFonts w:ascii="Calibri" w:hAnsi="Calibri" w:cs="Calibri"/>
          <w:sz w:val="16"/>
          <w:szCs w:val="16"/>
        </w:rPr>
        <w:t xml:space="preserve"> KL. A comparison of Cohen’s Kappa and </w:t>
      </w:r>
      <w:proofErr w:type="spellStart"/>
      <w:r w:rsidRPr="004D0C10">
        <w:rPr>
          <w:rFonts w:ascii="Calibri" w:hAnsi="Calibri" w:cs="Calibri"/>
          <w:sz w:val="16"/>
          <w:szCs w:val="16"/>
        </w:rPr>
        <w:t>Gwet’s</w:t>
      </w:r>
      <w:proofErr w:type="spellEnd"/>
      <w:r w:rsidRPr="004D0C10">
        <w:rPr>
          <w:rFonts w:ascii="Calibri" w:hAnsi="Calibri" w:cs="Calibri"/>
          <w:sz w:val="16"/>
          <w:szCs w:val="16"/>
        </w:rPr>
        <w:t xml:space="preserve"> AC1 when calculating inter-rater reliability coefficients: a study conducted with personality disorder samples. BMC Med Res </w:t>
      </w:r>
      <w:proofErr w:type="spellStart"/>
      <w:r w:rsidRPr="004D0C10">
        <w:rPr>
          <w:rFonts w:ascii="Calibri" w:hAnsi="Calibri" w:cs="Calibri"/>
          <w:sz w:val="16"/>
          <w:szCs w:val="16"/>
        </w:rPr>
        <w:t>Methodol</w:t>
      </w:r>
      <w:proofErr w:type="spellEnd"/>
      <w:r w:rsidRPr="004D0C10">
        <w:rPr>
          <w:rFonts w:ascii="Calibri" w:hAnsi="Calibri" w:cs="Calibri"/>
          <w:sz w:val="16"/>
          <w:szCs w:val="16"/>
        </w:rPr>
        <w:t xml:space="preserve"> 2013 Apr </w:t>
      </w:r>
      <w:proofErr w:type="gramStart"/>
      <w:r w:rsidRPr="004D0C10">
        <w:rPr>
          <w:rFonts w:ascii="Calibri" w:hAnsi="Calibri" w:cs="Calibri"/>
          <w:sz w:val="16"/>
          <w:szCs w:val="16"/>
        </w:rPr>
        <w:t>29;13:61</w:t>
      </w:r>
      <w:proofErr w:type="gramEnd"/>
      <w:r w:rsidRPr="004D0C10">
        <w:rPr>
          <w:rFonts w:ascii="Calibri" w:hAnsi="Calibri" w:cs="Calibri"/>
          <w:sz w:val="16"/>
          <w:szCs w:val="16"/>
        </w:rPr>
        <w:t>. PMID:23627889</w:t>
      </w:r>
    </w:p>
    <w:p w14:paraId="4B62B43C" w14:textId="5E96D4E9" w:rsidR="004D0C10" w:rsidRDefault="004D0C10" w:rsidP="004D0C10">
      <w:pPr>
        <w:pStyle w:val="Bibliography"/>
      </w:pPr>
      <w:r w:rsidRPr="004D0C10">
        <w:rPr>
          <w:rFonts w:ascii="Calibri" w:hAnsi="Calibri" w:cs="Calibri"/>
          <w:sz w:val="16"/>
          <w:szCs w:val="16"/>
        </w:rPr>
        <w:t xml:space="preserve">2. </w:t>
      </w:r>
      <w:r w:rsidRPr="004D0C10">
        <w:rPr>
          <w:rFonts w:ascii="Calibri" w:hAnsi="Calibri" w:cs="Calibri"/>
          <w:sz w:val="16"/>
          <w:szCs w:val="16"/>
        </w:rPr>
        <w:tab/>
        <w:t>Landis JR, Koch GG. The measurement of observer agreement for categorical data. Biometrics [Wiley, International Biometric Society]; 1977;33(1):159–174. [</w:t>
      </w:r>
      <w:proofErr w:type="spellStart"/>
      <w:r w:rsidRPr="004D0C10">
        <w:rPr>
          <w:rFonts w:ascii="Calibri" w:hAnsi="Calibri" w:cs="Calibri"/>
          <w:sz w:val="16"/>
          <w:szCs w:val="16"/>
        </w:rPr>
        <w:t>doi</w:t>
      </w:r>
      <w:proofErr w:type="spellEnd"/>
      <w:r w:rsidRPr="004D0C10">
        <w:rPr>
          <w:rFonts w:ascii="Calibri" w:hAnsi="Calibri" w:cs="Calibri"/>
          <w:sz w:val="16"/>
          <w:szCs w:val="16"/>
        </w:rPr>
        <w:t>: 10.2307/2529310]</w:t>
      </w:r>
    </w:p>
    <w:sectPr w:rsidR="004D0C1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8623E" w14:textId="77777777" w:rsidR="000A5CDF" w:rsidRDefault="000A5CDF" w:rsidP="00A70BF9">
      <w:pPr>
        <w:spacing w:after="0" w:line="240" w:lineRule="auto"/>
      </w:pPr>
      <w:r>
        <w:separator/>
      </w:r>
    </w:p>
  </w:endnote>
  <w:endnote w:type="continuationSeparator" w:id="0">
    <w:p w14:paraId="4D2D3348" w14:textId="77777777" w:rsidR="000A5CDF" w:rsidRDefault="000A5CDF" w:rsidP="00A70B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679589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BD8D78" w14:textId="77777777" w:rsidR="00A70BF9" w:rsidRDefault="004D0C10" w:rsidP="00A70BF9">
        <w:pPr>
          <w:pStyle w:val="Footer"/>
          <w:jc w:val="right"/>
        </w:pPr>
        <w:r w:rsidRPr="004D0C10">
          <w:rPr>
            <w:i/>
            <w:iCs/>
          </w:rPr>
          <w:t>Message Design and Engagement Across Twitter and Facebook</w:t>
        </w:r>
        <w:r>
          <w:rPr>
            <w:i/>
            <w:iCs/>
          </w:rPr>
          <w:t xml:space="preserve"> </w:t>
        </w:r>
        <w:r w:rsidR="00A70BF9" w:rsidRPr="00A70BF9">
          <w:rPr>
            <w:i/>
            <w:iCs/>
          </w:rPr>
          <w:t>– Appendix 1</w:t>
        </w:r>
        <w:r w:rsidR="00A70BF9">
          <w:tab/>
        </w:r>
        <w:r w:rsidR="00A70BF9">
          <w:fldChar w:fldCharType="begin"/>
        </w:r>
        <w:r w:rsidR="00A70BF9">
          <w:instrText xml:space="preserve"> PAGE   \* MERGEFORMAT </w:instrText>
        </w:r>
        <w:r w:rsidR="00A70BF9">
          <w:fldChar w:fldCharType="separate"/>
        </w:r>
        <w:r w:rsidR="00A70BF9">
          <w:rPr>
            <w:noProof/>
          </w:rPr>
          <w:t>2</w:t>
        </w:r>
        <w:r w:rsidR="00A70BF9">
          <w:rPr>
            <w:noProof/>
          </w:rPr>
          <w:fldChar w:fldCharType="end"/>
        </w:r>
      </w:p>
    </w:sdtContent>
  </w:sdt>
  <w:p w14:paraId="1CD848D4" w14:textId="77777777" w:rsidR="00A70BF9" w:rsidRPr="00A70BF9" w:rsidRDefault="00A70BF9" w:rsidP="00A70BF9">
    <w:pPr>
      <w:rPr>
        <w:rFonts w:cs="Times New Roman"/>
        <w:i/>
        <w:iCs/>
      </w:rPr>
    </w:pPr>
    <w:bookmarkStart w:id="0" w:name="_Hlk94795658"/>
    <w:bookmarkEnd w:id="0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36ADD" w14:textId="77777777" w:rsidR="000A5CDF" w:rsidRDefault="000A5CDF" w:rsidP="00A70BF9">
      <w:pPr>
        <w:spacing w:after="0" w:line="240" w:lineRule="auto"/>
      </w:pPr>
      <w:r>
        <w:separator/>
      </w:r>
    </w:p>
  </w:footnote>
  <w:footnote w:type="continuationSeparator" w:id="0">
    <w:p w14:paraId="33E84125" w14:textId="77777777" w:rsidR="000A5CDF" w:rsidRDefault="000A5CDF" w:rsidP="00A70B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A441F7"/>
    <w:multiLevelType w:val="hybridMultilevel"/>
    <w:tmpl w:val="37E838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65691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BB4C81E-6127-4E7A-8291-658609413202}"/>
    <w:docVar w:name="dgnword-eventsink" w:val="2209694082784"/>
  </w:docVars>
  <w:rsids>
    <w:rsidRoot w:val="00244CC3"/>
    <w:rsid w:val="00062087"/>
    <w:rsid w:val="000A5CDF"/>
    <w:rsid w:val="00140C69"/>
    <w:rsid w:val="001852F0"/>
    <w:rsid w:val="001F66E6"/>
    <w:rsid w:val="00205116"/>
    <w:rsid w:val="00244CC3"/>
    <w:rsid w:val="00424B7D"/>
    <w:rsid w:val="004C4EFE"/>
    <w:rsid w:val="004D0C10"/>
    <w:rsid w:val="007F2284"/>
    <w:rsid w:val="00904C59"/>
    <w:rsid w:val="00985EC1"/>
    <w:rsid w:val="00A46E2C"/>
    <w:rsid w:val="00A5245A"/>
    <w:rsid w:val="00A70BF9"/>
    <w:rsid w:val="00AA5275"/>
    <w:rsid w:val="00AA6678"/>
    <w:rsid w:val="00B74ABC"/>
    <w:rsid w:val="00BA77D6"/>
    <w:rsid w:val="00F35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3F6DEC"/>
  <w15:chartTrackingRefBased/>
  <w15:docId w15:val="{489F68A3-A901-46A0-B9E2-B84CC819B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0B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BF9"/>
  </w:style>
  <w:style w:type="paragraph" w:styleId="Footer">
    <w:name w:val="footer"/>
    <w:basedOn w:val="Normal"/>
    <w:link w:val="FooterChar"/>
    <w:uiPriority w:val="99"/>
    <w:unhideWhenUsed/>
    <w:rsid w:val="00A70B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BF9"/>
  </w:style>
  <w:style w:type="paragraph" w:styleId="Bibliography">
    <w:name w:val="Bibliography"/>
    <w:basedOn w:val="Normal"/>
    <w:next w:val="Normal"/>
    <w:uiPriority w:val="37"/>
    <w:unhideWhenUsed/>
    <w:rsid w:val="004D0C10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902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30</Words>
  <Characters>10437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 DePaula</dc:creator>
  <cp:keywords/>
  <dc:description/>
  <cp:lastModifiedBy>Nic DePaula</cp:lastModifiedBy>
  <cp:revision>2</cp:revision>
  <dcterms:created xsi:type="dcterms:W3CDTF">2022-11-22T22:04:00Z</dcterms:created>
  <dcterms:modified xsi:type="dcterms:W3CDTF">2022-11-22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1jLax6ha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